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4800" w:type="dxa"/>
        <w:tblLook w:val="04A0" w:firstRow="1" w:lastRow="0" w:firstColumn="1" w:lastColumn="0" w:noHBand="0" w:noVBand="1"/>
      </w:tblPr>
      <w:tblGrid>
        <w:gridCol w:w="4162"/>
        <w:gridCol w:w="1915"/>
        <w:gridCol w:w="1519"/>
        <w:gridCol w:w="1915"/>
        <w:gridCol w:w="1915"/>
        <w:gridCol w:w="2374"/>
        <w:gridCol w:w="1000"/>
      </w:tblGrid>
      <w:tr w:rsidR="000223C9" w:rsidRPr="000223C9" w14:paraId="6CD55C79" w14:textId="77777777" w:rsidTr="000223C9">
        <w:trPr>
          <w:trHeight w:val="370"/>
        </w:trPr>
        <w:tc>
          <w:tcPr>
            <w:tcW w:w="1480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80682D1" w14:textId="77777777" w:rsidR="000223C9" w:rsidRPr="000223C9" w:rsidRDefault="000223C9" w:rsidP="000223C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Supplementary Table 1. Baseline Characteristics</w:t>
            </w:r>
          </w:p>
        </w:tc>
      </w:tr>
      <w:tr w:rsidR="000223C9" w:rsidRPr="000223C9" w14:paraId="2D61D3F9" w14:textId="77777777" w:rsidTr="000223C9">
        <w:trPr>
          <w:trHeight w:val="370"/>
        </w:trPr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971E9" w14:textId="77777777" w:rsidR="000223C9" w:rsidRPr="000223C9" w:rsidRDefault="000223C9" w:rsidP="000223C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3DD79" w14:textId="77777777" w:rsidR="000223C9" w:rsidRPr="000223C9" w:rsidRDefault="000223C9" w:rsidP="000223C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43F07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620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A2C1BC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LV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F5377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</w:tr>
      <w:tr w:rsidR="000223C9" w:rsidRPr="000223C9" w14:paraId="754A7367" w14:textId="77777777" w:rsidTr="000223C9">
        <w:trPr>
          <w:trHeight w:val="370"/>
        </w:trPr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DC5D6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B5612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1B447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Missing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DC310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LVEF ≥50%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10A49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LVEF &lt;50%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48BAE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LVEF unavailab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F6108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</w:tr>
      <w:tr w:rsidR="000223C9" w:rsidRPr="000223C9" w14:paraId="5797226B" w14:textId="77777777" w:rsidTr="000223C9">
        <w:trPr>
          <w:trHeight w:val="370"/>
        </w:trPr>
        <w:tc>
          <w:tcPr>
            <w:tcW w:w="4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3A2E3A" w14:textId="77777777" w:rsidR="000223C9" w:rsidRPr="000223C9" w:rsidRDefault="000223C9" w:rsidP="000223C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Characteristics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0C51FF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(n=9314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B25ED4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n (%)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ECD7E4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(n=3307)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22F674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(n=1071)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55BBED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(n=4936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172946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P</w:t>
            </w: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value</w:t>
            </w:r>
          </w:p>
        </w:tc>
      </w:tr>
      <w:tr w:rsidR="000223C9" w:rsidRPr="000223C9" w14:paraId="1F70EAE3" w14:textId="77777777" w:rsidTr="000223C9">
        <w:trPr>
          <w:trHeight w:val="370"/>
        </w:trPr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0415B" w14:textId="77777777" w:rsidR="000223C9" w:rsidRPr="000223C9" w:rsidRDefault="000223C9" w:rsidP="000223C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Age, y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81BC5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71 (64–78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E3AFF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A07CD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71 (64–78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A2208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70 (62–78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86F95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72 (65–7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DAFE0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&lt;0.001</w:t>
            </w:r>
          </w:p>
        </w:tc>
      </w:tr>
      <w:tr w:rsidR="000223C9" w:rsidRPr="000223C9" w14:paraId="4589719C" w14:textId="77777777" w:rsidTr="000223C9">
        <w:trPr>
          <w:trHeight w:val="370"/>
        </w:trPr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FB705" w14:textId="77777777" w:rsidR="000223C9" w:rsidRPr="000223C9" w:rsidRDefault="000223C9" w:rsidP="000223C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Female sex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D0945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2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9565D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2ED67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5%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A4410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8%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1FAC5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1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E330F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&lt;0.001</w:t>
            </w:r>
          </w:p>
        </w:tc>
      </w:tr>
      <w:tr w:rsidR="000223C9" w:rsidRPr="000223C9" w14:paraId="2E7DC6FE" w14:textId="77777777" w:rsidTr="000223C9">
        <w:trPr>
          <w:trHeight w:val="370"/>
        </w:trPr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83920" w14:textId="77777777" w:rsidR="000223C9" w:rsidRPr="000223C9" w:rsidRDefault="000223C9" w:rsidP="000223C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Body mass index, kg/m</w:t>
            </w: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45718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4 (22–26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DFEB9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1D23A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4 (22–26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ADECC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23 (21–26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22F3E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24 (22–2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B5662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&lt;0.001</w:t>
            </w:r>
          </w:p>
        </w:tc>
      </w:tr>
      <w:tr w:rsidR="000223C9" w:rsidRPr="000223C9" w14:paraId="3E8827B4" w14:textId="77777777" w:rsidTr="000223C9">
        <w:trPr>
          <w:trHeight w:val="370"/>
        </w:trPr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7CC80" w14:textId="77777777" w:rsidR="000223C9" w:rsidRPr="000223C9" w:rsidRDefault="000223C9" w:rsidP="000223C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Acute coronary syndrom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D1641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42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B8798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D8CBD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44%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D032E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48%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FD15B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40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F5B24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&lt;0.001</w:t>
            </w:r>
          </w:p>
        </w:tc>
      </w:tr>
      <w:tr w:rsidR="000223C9" w:rsidRPr="000223C9" w14:paraId="46234053" w14:textId="77777777" w:rsidTr="000223C9">
        <w:trPr>
          <w:trHeight w:val="370"/>
        </w:trPr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80401" w14:textId="77777777" w:rsidR="000223C9" w:rsidRPr="000223C9" w:rsidRDefault="000223C9" w:rsidP="000223C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Comorbiditie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E4526" w14:textId="77777777" w:rsidR="000223C9" w:rsidRPr="000223C9" w:rsidRDefault="000223C9" w:rsidP="000223C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F91C8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86A5E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56147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1C56D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F97E7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0223C9" w:rsidRPr="000223C9" w14:paraId="358EFE5F" w14:textId="77777777" w:rsidTr="000223C9">
        <w:trPr>
          <w:trHeight w:val="370"/>
        </w:trPr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78DF6" w14:textId="77777777" w:rsidR="000223C9" w:rsidRPr="000223C9" w:rsidRDefault="000223C9" w:rsidP="000223C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 xml:space="preserve">   Hypertension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E0018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82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65782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21 (0.2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7F84F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83%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DBFB3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80%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FF712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82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61421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0.171</w:t>
            </w:r>
          </w:p>
        </w:tc>
      </w:tr>
      <w:tr w:rsidR="000223C9" w:rsidRPr="000223C9" w14:paraId="528571DC" w14:textId="77777777" w:rsidTr="000223C9">
        <w:trPr>
          <w:trHeight w:val="370"/>
        </w:trPr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147D2" w14:textId="77777777" w:rsidR="000223C9" w:rsidRPr="000223C9" w:rsidRDefault="000223C9" w:rsidP="000223C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 xml:space="preserve">   Diabetes mellitu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D1DCE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43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D2B80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47 (0.5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A81CD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42%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26712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47%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8EFF6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43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A82B6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0.049</w:t>
            </w:r>
          </w:p>
        </w:tc>
      </w:tr>
      <w:tr w:rsidR="000223C9" w:rsidRPr="000223C9" w14:paraId="3ADDC2EF" w14:textId="77777777" w:rsidTr="000223C9">
        <w:trPr>
          <w:trHeight w:val="370"/>
        </w:trPr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DD492" w14:textId="77777777" w:rsidR="000223C9" w:rsidRPr="000223C9" w:rsidRDefault="000223C9" w:rsidP="000223C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 xml:space="preserve">   Dyslipidemia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0C219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78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329DA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20 (0.2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951D6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79%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536B7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74%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0D841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79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52447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0.003</w:t>
            </w:r>
          </w:p>
        </w:tc>
      </w:tr>
      <w:tr w:rsidR="000223C9" w:rsidRPr="000223C9" w14:paraId="0F6C5F34" w14:textId="77777777" w:rsidTr="000223C9">
        <w:trPr>
          <w:trHeight w:val="370"/>
        </w:trPr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C3080" w14:textId="77777777" w:rsidR="000223C9" w:rsidRPr="000223C9" w:rsidRDefault="000223C9" w:rsidP="000223C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 xml:space="preserve">   Atrial fibrillation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D8AFF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9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A3314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642F6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7%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38FCA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2%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0099B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0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D5541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&lt;0.001</w:t>
            </w:r>
          </w:p>
        </w:tc>
      </w:tr>
      <w:tr w:rsidR="000223C9" w:rsidRPr="000223C9" w14:paraId="078EBAE2" w14:textId="77777777" w:rsidTr="000223C9">
        <w:trPr>
          <w:trHeight w:val="370"/>
        </w:trPr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D1765" w14:textId="77777777" w:rsidR="000223C9" w:rsidRPr="000223C9" w:rsidRDefault="000223C9" w:rsidP="000223C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 xml:space="preserve">   Chronic kidney diseas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75ECC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46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CA189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21 (0.2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DCE20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40%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974CB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58%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2816A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47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B880B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&lt;0.001</w:t>
            </w:r>
          </w:p>
        </w:tc>
      </w:tr>
      <w:tr w:rsidR="000223C9" w:rsidRPr="000223C9" w14:paraId="2C328B51" w14:textId="77777777" w:rsidTr="000223C9">
        <w:trPr>
          <w:trHeight w:val="370"/>
        </w:trPr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41C03" w14:textId="77777777" w:rsidR="000223C9" w:rsidRPr="000223C9" w:rsidRDefault="000223C9" w:rsidP="000223C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 xml:space="preserve">   Hemodialysi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3637F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7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CF920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14 (0.2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DE903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4%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0EE43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1%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12F79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7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6F219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&lt;0.001</w:t>
            </w:r>
          </w:p>
        </w:tc>
      </w:tr>
      <w:tr w:rsidR="000223C9" w:rsidRPr="000223C9" w14:paraId="18F9A427" w14:textId="77777777" w:rsidTr="000223C9">
        <w:trPr>
          <w:trHeight w:val="370"/>
        </w:trPr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75AEC" w14:textId="77777777" w:rsidR="000223C9" w:rsidRPr="000223C9" w:rsidRDefault="000223C9" w:rsidP="000223C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 xml:space="preserve">   Strok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7E7EC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11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940EC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16 (0.2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C5EB2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9%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9BF02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1%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1A297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2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7663B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0.001</w:t>
            </w:r>
          </w:p>
        </w:tc>
      </w:tr>
      <w:tr w:rsidR="000223C9" w:rsidRPr="000223C9" w14:paraId="6FB9DB5F" w14:textId="77777777" w:rsidTr="000223C9">
        <w:trPr>
          <w:trHeight w:val="370"/>
        </w:trPr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B20EB" w14:textId="77777777" w:rsidR="000223C9" w:rsidRPr="000223C9" w:rsidRDefault="000223C9" w:rsidP="000223C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 xml:space="preserve">   Anemia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AAC69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51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53E91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523 (5.6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E156C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49%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8946B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61%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2B1F4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51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19264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&lt;0.001</w:t>
            </w:r>
          </w:p>
        </w:tc>
      </w:tr>
      <w:tr w:rsidR="000223C9" w:rsidRPr="000223C9" w14:paraId="55BCA5D2" w14:textId="77777777" w:rsidTr="000223C9">
        <w:trPr>
          <w:trHeight w:val="370"/>
        </w:trPr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1B9F5" w14:textId="77777777" w:rsidR="000223C9" w:rsidRPr="000223C9" w:rsidRDefault="000223C9" w:rsidP="000223C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 xml:space="preserve">   Peripheral arterial diseas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7BBF4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8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25236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876 (9.4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8C1E6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7%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37E0D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7%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7AF55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0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E3E65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&lt;0.001</w:t>
            </w:r>
          </w:p>
        </w:tc>
      </w:tr>
      <w:tr w:rsidR="000223C9" w:rsidRPr="000223C9" w14:paraId="2A0DC095" w14:textId="77777777" w:rsidTr="000223C9">
        <w:trPr>
          <w:trHeight w:val="370"/>
        </w:trPr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25051" w14:textId="77777777" w:rsidR="000223C9" w:rsidRPr="000223C9" w:rsidRDefault="000223C9" w:rsidP="000223C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 xml:space="preserve">   Cancer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003E6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10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26B8B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15 (0.2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476EF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0%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37495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1%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C5616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0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F81A7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0.674</w:t>
            </w:r>
          </w:p>
        </w:tc>
      </w:tr>
      <w:tr w:rsidR="000223C9" w:rsidRPr="000223C9" w14:paraId="1073F6B6" w14:textId="77777777" w:rsidTr="000223C9">
        <w:trPr>
          <w:trHeight w:val="370"/>
        </w:trPr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1D098" w14:textId="77777777" w:rsidR="000223C9" w:rsidRPr="000223C9" w:rsidRDefault="000223C9" w:rsidP="000223C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Current tobacco us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C4777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20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E579A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75 (0.8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391B4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1%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9694E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6%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990AE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9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037A8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&lt;0.001</w:t>
            </w:r>
          </w:p>
        </w:tc>
      </w:tr>
      <w:tr w:rsidR="000223C9" w:rsidRPr="000223C9" w14:paraId="053704F3" w14:textId="77777777" w:rsidTr="000223C9">
        <w:trPr>
          <w:trHeight w:val="370"/>
        </w:trPr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C4CF4" w14:textId="77777777" w:rsidR="000223C9" w:rsidRPr="000223C9" w:rsidRDefault="000223C9" w:rsidP="000223C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Previous myocardial infarction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10640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15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9CEBE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16 (0.2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D34D9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2%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16345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3%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9FA0E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6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A9019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&lt;0.001</w:t>
            </w:r>
          </w:p>
        </w:tc>
      </w:tr>
      <w:tr w:rsidR="000223C9" w:rsidRPr="000223C9" w14:paraId="2C48F3F7" w14:textId="77777777" w:rsidTr="000223C9">
        <w:trPr>
          <w:trHeight w:val="370"/>
        </w:trPr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592A7" w14:textId="77777777" w:rsidR="000223C9" w:rsidRPr="000223C9" w:rsidRDefault="000223C9" w:rsidP="000223C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Past PCI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7E93B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21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B7118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11 (0.1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E9EE0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5%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1ECA4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7%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00D51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6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BD00B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&lt;0.001</w:t>
            </w:r>
          </w:p>
        </w:tc>
      </w:tr>
      <w:tr w:rsidR="000223C9" w:rsidRPr="000223C9" w14:paraId="737A296E" w14:textId="77777777" w:rsidTr="000223C9">
        <w:trPr>
          <w:trHeight w:val="370"/>
        </w:trPr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40687" w14:textId="77777777" w:rsidR="000223C9" w:rsidRPr="000223C9" w:rsidRDefault="000223C9" w:rsidP="000223C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Past CABG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B1A92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5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72F5B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7 (0.1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06126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3%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B8CEC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7%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A3AB0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7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A4808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&lt;0.001</w:t>
            </w:r>
          </w:p>
        </w:tc>
      </w:tr>
      <w:tr w:rsidR="000223C9" w:rsidRPr="000223C9" w14:paraId="3E174D3A" w14:textId="77777777" w:rsidTr="000223C9">
        <w:trPr>
          <w:trHeight w:val="370"/>
        </w:trPr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44897" w14:textId="77777777" w:rsidR="000223C9" w:rsidRPr="000223C9" w:rsidRDefault="000223C9" w:rsidP="000223C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Systolic blood pressure, mmHg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1846C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128 (115–143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20C96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184 (2.0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998CD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30 (117–145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7E729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24 (110–143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BDEF2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27 (114–14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4B599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&lt;0.001</w:t>
            </w:r>
          </w:p>
        </w:tc>
      </w:tr>
      <w:tr w:rsidR="000223C9" w:rsidRPr="000223C9" w14:paraId="30FA6586" w14:textId="77777777" w:rsidTr="000223C9">
        <w:trPr>
          <w:trHeight w:val="370"/>
        </w:trPr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A8F14" w14:textId="77777777" w:rsidR="000223C9" w:rsidRPr="000223C9" w:rsidRDefault="000223C9" w:rsidP="000223C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lastRenderedPageBreak/>
              <w:t>Diastolic blood pressure, mmHg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FB70E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70 (62–81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E3DD2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190 (2.0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681CB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72 (63–81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E4726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71 (62–83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C6720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70 (61–8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D2D29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&lt;0.001</w:t>
            </w:r>
          </w:p>
        </w:tc>
      </w:tr>
      <w:tr w:rsidR="000223C9" w:rsidRPr="000223C9" w14:paraId="35456B3A" w14:textId="77777777" w:rsidTr="000223C9">
        <w:trPr>
          <w:trHeight w:val="370"/>
        </w:trPr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5812D" w14:textId="77777777" w:rsidR="000223C9" w:rsidRPr="000223C9" w:rsidRDefault="000223C9" w:rsidP="000223C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Heart rate, beats/min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9575F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71 (62–81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97794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227 (2.4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D5F15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70 (62–80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5604C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78 (67–90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C423D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70 (62–8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5F719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&lt;0.001</w:t>
            </w:r>
          </w:p>
        </w:tc>
      </w:tr>
      <w:tr w:rsidR="000223C9" w:rsidRPr="000223C9" w14:paraId="5D7A30E4" w14:textId="77777777" w:rsidTr="000223C9">
        <w:trPr>
          <w:trHeight w:val="370"/>
        </w:trPr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F4E56" w14:textId="77777777" w:rsidR="000223C9" w:rsidRPr="000223C9" w:rsidRDefault="000223C9" w:rsidP="000223C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Echocardiographic data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D10E9" w14:textId="77777777" w:rsidR="000223C9" w:rsidRPr="000223C9" w:rsidRDefault="000223C9" w:rsidP="000223C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E820E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00A89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0ED22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5F023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A772A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0223C9" w:rsidRPr="000223C9" w14:paraId="7429C783" w14:textId="77777777" w:rsidTr="000223C9">
        <w:trPr>
          <w:trHeight w:val="370"/>
        </w:trPr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2823B" w14:textId="77777777" w:rsidR="000223C9" w:rsidRPr="000223C9" w:rsidRDefault="000223C9" w:rsidP="000223C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 xml:space="preserve">   LAD, mm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ADE62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39 (34–43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24459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7544 (81.0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4CFA4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38 (33–42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EA117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41 (36–46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6D961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38 (35–4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E38E7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&lt;0.001</w:t>
            </w:r>
          </w:p>
        </w:tc>
      </w:tr>
      <w:tr w:rsidR="000223C9" w:rsidRPr="000223C9" w14:paraId="6554EFB6" w14:textId="77777777" w:rsidTr="000223C9">
        <w:trPr>
          <w:trHeight w:val="370"/>
        </w:trPr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7E561" w14:textId="77777777" w:rsidR="000223C9" w:rsidRPr="000223C9" w:rsidRDefault="000223C9" w:rsidP="000223C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 xml:space="preserve">   LVEDD, mm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76638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48 (44–53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96417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4905 (52.7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1867E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47 (43–51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17C31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55 (49–61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65DB5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49 (46–5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5D6F9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&lt;0.001</w:t>
            </w:r>
          </w:p>
        </w:tc>
      </w:tr>
      <w:tr w:rsidR="000223C9" w:rsidRPr="000223C9" w14:paraId="44E93421" w14:textId="77777777" w:rsidTr="000223C9">
        <w:trPr>
          <w:trHeight w:val="370"/>
        </w:trPr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D10A2" w14:textId="77777777" w:rsidR="000223C9" w:rsidRPr="000223C9" w:rsidRDefault="000223C9" w:rsidP="000223C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 xml:space="preserve">   LVEF, %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3BF77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62 (50–69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4FCF0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4936 (53.0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872AE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65 (60–71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461D7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40 (33–46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A4CC5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―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00F56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&lt;0.001</w:t>
            </w:r>
          </w:p>
        </w:tc>
      </w:tr>
      <w:tr w:rsidR="000223C9" w:rsidRPr="000223C9" w14:paraId="6B2932B6" w14:textId="77777777" w:rsidTr="000223C9">
        <w:trPr>
          <w:trHeight w:val="370"/>
        </w:trPr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1A051" w14:textId="77777777" w:rsidR="000223C9" w:rsidRPr="000223C9" w:rsidRDefault="000223C9" w:rsidP="000223C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 xml:space="preserve">   LVMI, g/m</w:t>
            </w: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02476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106 (88–129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37EF6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4924 (52.9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A70C5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01 (85–121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50165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26 (104–150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352A4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99 (86–12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613FA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&lt;0.001</w:t>
            </w:r>
          </w:p>
        </w:tc>
      </w:tr>
      <w:tr w:rsidR="000223C9" w:rsidRPr="000223C9" w14:paraId="22BDFF00" w14:textId="77777777" w:rsidTr="000223C9">
        <w:trPr>
          <w:trHeight w:val="370"/>
        </w:trPr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B689B" w14:textId="77777777" w:rsidR="000223C9" w:rsidRPr="000223C9" w:rsidRDefault="000223C9" w:rsidP="000223C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 xml:space="preserve">   </w:t>
            </w:r>
            <w:proofErr w:type="spellStart"/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IVSd</w:t>
            </w:r>
            <w:proofErr w:type="spellEnd"/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, mm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8B8C8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10 (9–11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5AC85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4864 (52.2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83852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0 (9–11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558A2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0 (9–11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63D8D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0 (9–1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4506B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&lt;0.001</w:t>
            </w:r>
          </w:p>
        </w:tc>
      </w:tr>
      <w:tr w:rsidR="000223C9" w:rsidRPr="000223C9" w14:paraId="49BFF387" w14:textId="77777777" w:rsidTr="000223C9">
        <w:trPr>
          <w:trHeight w:val="370"/>
        </w:trPr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C6C94" w14:textId="77777777" w:rsidR="000223C9" w:rsidRPr="000223C9" w:rsidRDefault="000223C9" w:rsidP="000223C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 xml:space="preserve">   </w:t>
            </w:r>
            <w:proofErr w:type="spellStart"/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PWd</w:t>
            </w:r>
            <w:proofErr w:type="spellEnd"/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, mm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E51D8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10 (9–11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68A7C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4879 (52.4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B87AB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0 (9–11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0960C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0 (9–11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905A0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0 (9–1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9BEF7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&lt;0.001</w:t>
            </w:r>
          </w:p>
        </w:tc>
      </w:tr>
      <w:tr w:rsidR="000223C9" w:rsidRPr="000223C9" w14:paraId="370FB013" w14:textId="77777777" w:rsidTr="000223C9">
        <w:trPr>
          <w:trHeight w:val="370"/>
        </w:trPr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E6E2A" w14:textId="77777777" w:rsidR="000223C9" w:rsidRPr="000223C9" w:rsidRDefault="000223C9" w:rsidP="000223C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Laboratory data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51F38" w14:textId="77777777" w:rsidR="000223C9" w:rsidRPr="000223C9" w:rsidRDefault="000223C9" w:rsidP="000223C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B78A4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0087C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2863E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4C27A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5A6E0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0223C9" w:rsidRPr="000223C9" w14:paraId="0C746797" w14:textId="77777777" w:rsidTr="000223C9">
        <w:trPr>
          <w:trHeight w:val="370"/>
        </w:trPr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2946D" w14:textId="77777777" w:rsidR="000223C9" w:rsidRPr="000223C9" w:rsidRDefault="000223C9" w:rsidP="000223C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 xml:space="preserve">   White blood cell, ×10</w:t>
            </w: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14:ligatures w14:val="none"/>
              </w:rPr>
              <w:t>3</w:t>
            </w: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/</w:t>
            </w:r>
            <w:proofErr w:type="spellStart"/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μL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51D65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6.9 (5.8–8.3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59903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526 (5.6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BE274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6.9 (5.8–8.4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B583B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7.4 (6.2–9.1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48BFA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6.9 (5.7–8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AC6AB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&lt;0.001</w:t>
            </w:r>
          </w:p>
        </w:tc>
      </w:tr>
      <w:tr w:rsidR="000223C9" w:rsidRPr="000223C9" w14:paraId="6FAD3925" w14:textId="77777777" w:rsidTr="000223C9">
        <w:trPr>
          <w:trHeight w:val="370"/>
        </w:trPr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6BAAF" w14:textId="77777777" w:rsidR="000223C9" w:rsidRPr="000223C9" w:rsidRDefault="000223C9" w:rsidP="000223C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 xml:space="preserve">   Hemoglobin, g/dL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4B992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13 (11–14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FE264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523 (5.6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CF3B1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3 (11–14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D8D38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12 (11–14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F4E80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13 (11–1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33DF9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&lt;0.001</w:t>
            </w:r>
          </w:p>
        </w:tc>
      </w:tr>
      <w:tr w:rsidR="000223C9" w:rsidRPr="000223C9" w14:paraId="562FBFEF" w14:textId="77777777" w:rsidTr="000223C9">
        <w:trPr>
          <w:trHeight w:val="370"/>
        </w:trPr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6296A" w14:textId="77777777" w:rsidR="000223C9" w:rsidRPr="000223C9" w:rsidRDefault="000223C9" w:rsidP="000223C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 xml:space="preserve">   HbA1c, %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FB3C7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6.1 (5.7–6.8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0C531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767 (8.2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9B1DC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6.1 (5.7–6.9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8FC38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6.2 (5.8–7.0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0CC21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6.1 (5.7–6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3FB62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&lt;0.001</w:t>
            </w:r>
          </w:p>
        </w:tc>
      </w:tr>
      <w:tr w:rsidR="000223C9" w:rsidRPr="000223C9" w14:paraId="73572A83" w14:textId="77777777" w:rsidTr="000223C9">
        <w:trPr>
          <w:trHeight w:val="370"/>
        </w:trPr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30BCB" w14:textId="0448EE46" w:rsidR="000223C9" w:rsidRPr="000223C9" w:rsidRDefault="000223C9" w:rsidP="000223C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 xml:space="preserve">   Albumin, g/dL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827AA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3.9 (3.5–4.2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67215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563 (6.0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3865B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3.9 (3.5–4.2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61074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3.5 (3.2–3.9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1D8E0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3.9 (3.6–4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A060E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&lt;0.001</w:t>
            </w:r>
          </w:p>
        </w:tc>
      </w:tr>
      <w:tr w:rsidR="000223C9" w:rsidRPr="000223C9" w14:paraId="0E061AD1" w14:textId="77777777" w:rsidTr="000223C9">
        <w:trPr>
          <w:trHeight w:val="370"/>
        </w:trPr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6E537" w14:textId="77777777" w:rsidR="000223C9" w:rsidRPr="000223C9" w:rsidRDefault="000223C9" w:rsidP="000223C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 xml:space="preserve">   Total cholesterol, mg/dL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4521D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166 (145–190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EE201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259 (2.8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0EE12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71 (148–196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9FABC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162 (139–185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4E21A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164 (144–18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2D730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&lt;0.001</w:t>
            </w:r>
          </w:p>
        </w:tc>
      </w:tr>
      <w:tr w:rsidR="000223C9" w:rsidRPr="000223C9" w14:paraId="4EFF3F61" w14:textId="77777777" w:rsidTr="000223C9">
        <w:trPr>
          <w:trHeight w:val="370"/>
        </w:trPr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F7741" w14:textId="77777777" w:rsidR="000223C9" w:rsidRPr="000223C9" w:rsidRDefault="000223C9" w:rsidP="000223C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 xml:space="preserve">   LDL cholesterol, mg/dL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EBC59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93 (75–113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C83F6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148 (1.6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F6848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96 (77–117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06BEC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93 (74–113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90770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91 (74–10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F3134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&lt;0.001</w:t>
            </w:r>
          </w:p>
        </w:tc>
      </w:tr>
      <w:tr w:rsidR="000223C9" w:rsidRPr="000223C9" w14:paraId="5FCEDAE3" w14:textId="77777777" w:rsidTr="000223C9">
        <w:trPr>
          <w:trHeight w:val="370"/>
        </w:trPr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F3B83" w14:textId="77777777" w:rsidR="000223C9" w:rsidRPr="000223C9" w:rsidRDefault="000223C9" w:rsidP="000223C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 xml:space="preserve">   HDL cholesterol, mg/dL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AF12B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45 (38–54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303FE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216 (2.3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D0D67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46 (39–55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7F1FF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42 (35–51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BABB6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45 (38–5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74A6B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&lt;0.001</w:t>
            </w:r>
          </w:p>
        </w:tc>
      </w:tr>
      <w:tr w:rsidR="000223C9" w:rsidRPr="000223C9" w14:paraId="08CD6BF8" w14:textId="77777777" w:rsidTr="000223C9">
        <w:trPr>
          <w:trHeight w:val="370"/>
        </w:trPr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02596" w14:textId="77777777" w:rsidR="000223C9" w:rsidRPr="000223C9" w:rsidRDefault="000223C9" w:rsidP="000223C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 xml:space="preserve">   Triglyceride, mg/dL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EAD48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117 (86–165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A6911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126 (1.4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D76B6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20 (87–169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FED2D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105 (79–146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A8EA5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119 (87–16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F2BBA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&lt;0.001</w:t>
            </w:r>
          </w:p>
        </w:tc>
      </w:tr>
      <w:tr w:rsidR="000223C9" w:rsidRPr="000223C9" w14:paraId="03FF3FC6" w14:textId="77777777" w:rsidTr="000223C9">
        <w:trPr>
          <w:trHeight w:val="370"/>
        </w:trPr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3C410" w14:textId="77777777" w:rsidR="000223C9" w:rsidRPr="000223C9" w:rsidRDefault="000223C9" w:rsidP="000223C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 xml:space="preserve">   Creatinine, mg/dL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571C7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0.9 (0.7–1.1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AC293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21 (0.2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74EBA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9 (0.7–1.1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420CA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1.0 (0.8–1.5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AE2CF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0.9 (0.8–1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C21F2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&lt;0.001</w:t>
            </w:r>
          </w:p>
        </w:tc>
      </w:tr>
      <w:tr w:rsidR="000223C9" w:rsidRPr="000223C9" w14:paraId="2A798CDB" w14:textId="77777777" w:rsidTr="000223C9">
        <w:trPr>
          <w:trHeight w:val="370"/>
        </w:trPr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E2FF8" w14:textId="77777777" w:rsidR="000223C9" w:rsidRPr="000223C9" w:rsidRDefault="000223C9" w:rsidP="000223C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 xml:space="preserve">   BUN, mg/dL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34144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17 (14–21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BB76E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526 (5.6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8B5C1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6 (13–20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168D5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20 (15–29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F844D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17 (14–2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35E69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&lt;0.001</w:t>
            </w:r>
          </w:p>
        </w:tc>
      </w:tr>
      <w:tr w:rsidR="000223C9" w:rsidRPr="000223C9" w14:paraId="64305F38" w14:textId="77777777" w:rsidTr="000223C9">
        <w:trPr>
          <w:trHeight w:val="370"/>
        </w:trPr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D7591" w14:textId="77777777" w:rsidR="000223C9" w:rsidRPr="000223C9" w:rsidRDefault="000223C9" w:rsidP="000223C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 xml:space="preserve">   eGFR, mL/min/1.73m</w:t>
            </w: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40481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62 (48–75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DB7FB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21 (0.2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80056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65 (51–78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1A94C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56 (35–70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8C271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61 (47–7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85061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&lt;0.001</w:t>
            </w:r>
          </w:p>
        </w:tc>
      </w:tr>
      <w:tr w:rsidR="000223C9" w:rsidRPr="000223C9" w14:paraId="07662395" w14:textId="77777777" w:rsidTr="000223C9">
        <w:trPr>
          <w:trHeight w:val="370"/>
        </w:trPr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1DA36" w14:textId="77777777" w:rsidR="000223C9" w:rsidRPr="000223C9" w:rsidRDefault="000223C9" w:rsidP="000223C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 xml:space="preserve">   BNP, pg/mL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D0E8D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71 (28–207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41543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1114 (12.0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05D3E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53 (23–134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5EC51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301 (110–722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79C45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67 (28–18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2C96D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&lt;0.001</w:t>
            </w:r>
          </w:p>
        </w:tc>
      </w:tr>
      <w:tr w:rsidR="000223C9" w:rsidRPr="000223C9" w14:paraId="397B1DB8" w14:textId="77777777" w:rsidTr="000223C9">
        <w:trPr>
          <w:trHeight w:val="370"/>
        </w:trPr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FBB74" w14:textId="77777777" w:rsidR="000223C9" w:rsidRPr="000223C9" w:rsidRDefault="000223C9" w:rsidP="000223C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 xml:space="preserve">   CRP, mg/dL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75769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0.5 (0.1–2.0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1442A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573 (6.2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0E430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5 (0.1–2.1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ED29D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1.3 (0.3–3.8)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2AE52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0.4 (0.1–1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65F19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&lt;0.001</w:t>
            </w:r>
          </w:p>
        </w:tc>
      </w:tr>
      <w:tr w:rsidR="000223C9" w:rsidRPr="000223C9" w14:paraId="05C7FEFF" w14:textId="77777777" w:rsidTr="000223C9">
        <w:trPr>
          <w:trHeight w:val="370"/>
        </w:trPr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FFB4D" w14:textId="77777777" w:rsidR="000223C9" w:rsidRPr="000223C9" w:rsidRDefault="000223C9" w:rsidP="000223C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Medication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8A28C" w14:textId="77777777" w:rsidR="000223C9" w:rsidRPr="000223C9" w:rsidRDefault="000223C9" w:rsidP="000223C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0AC14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63F3A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4643F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685FF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F81EB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0223C9" w:rsidRPr="000223C9" w14:paraId="6DD44E19" w14:textId="77777777" w:rsidTr="000223C9">
        <w:trPr>
          <w:trHeight w:val="370"/>
        </w:trPr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E4251" w14:textId="77777777" w:rsidR="000223C9" w:rsidRPr="000223C9" w:rsidRDefault="000223C9" w:rsidP="000223C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lastRenderedPageBreak/>
              <w:t xml:space="preserve">   Statin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31AC8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82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74013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1F571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86%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1B00B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83%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B4E1E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78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0B09C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&lt;0.001</w:t>
            </w:r>
          </w:p>
        </w:tc>
      </w:tr>
      <w:tr w:rsidR="000223C9" w:rsidRPr="000223C9" w14:paraId="6E7584C7" w14:textId="77777777" w:rsidTr="000223C9">
        <w:trPr>
          <w:trHeight w:val="370"/>
        </w:trPr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517FC" w14:textId="77777777" w:rsidR="000223C9" w:rsidRPr="000223C9" w:rsidRDefault="000223C9" w:rsidP="000223C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 xml:space="preserve">   β-blocker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5DE9D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61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9EC1F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45F37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63%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5A7C8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78%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28597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56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BB4D8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&lt;0.001</w:t>
            </w:r>
          </w:p>
        </w:tc>
      </w:tr>
      <w:tr w:rsidR="000223C9" w:rsidRPr="000223C9" w14:paraId="286CBD76" w14:textId="77777777" w:rsidTr="000223C9">
        <w:trPr>
          <w:trHeight w:val="370"/>
        </w:trPr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3BCFB" w14:textId="77777777" w:rsidR="000223C9" w:rsidRPr="000223C9" w:rsidRDefault="000223C9" w:rsidP="000223C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 xml:space="preserve">   ACE inhibitor/ARB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5B83C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66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9A179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48A55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68%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B9D84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77%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6CB76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62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8471B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&lt;0.001</w:t>
            </w:r>
          </w:p>
        </w:tc>
      </w:tr>
      <w:tr w:rsidR="000223C9" w:rsidRPr="000223C9" w14:paraId="06B9EC52" w14:textId="77777777" w:rsidTr="000223C9">
        <w:trPr>
          <w:trHeight w:val="370"/>
        </w:trPr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D2C02" w14:textId="77777777" w:rsidR="000223C9" w:rsidRPr="000223C9" w:rsidRDefault="000223C9" w:rsidP="000223C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 xml:space="preserve">   SGLT2 inhibitor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E4842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2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6C571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35 (0.4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18C77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%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69A5C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3%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C68D4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E69B4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&lt;0.001</w:t>
            </w:r>
          </w:p>
        </w:tc>
      </w:tr>
      <w:tr w:rsidR="000223C9" w:rsidRPr="000223C9" w14:paraId="6455B7E6" w14:textId="77777777" w:rsidTr="000223C9">
        <w:trPr>
          <w:trHeight w:val="370"/>
        </w:trPr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BB5AC" w14:textId="77777777" w:rsidR="000223C9" w:rsidRPr="000223C9" w:rsidRDefault="000223C9" w:rsidP="000223C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 xml:space="preserve">   MRA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53D95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10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85C84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35 (0.4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1F033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7%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88980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9%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FDD72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8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F6656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&lt;0.001</w:t>
            </w:r>
          </w:p>
        </w:tc>
      </w:tr>
      <w:tr w:rsidR="000223C9" w:rsidRPr="000223C9" w14:paraId="33C06863" w14:textId="77777777" w:rsidTr="000223C9">
        <w:trPr>
          <w:trHeight w:val="370"/>
        </w:trPr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CD768" w14:textId="77777777" w:rsidR="000223C9" w:rsidRPr="000223C9" w:rsidRDefault="000223C9" w:rsidP="000223C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 xml:space="preserve">   Diuretic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09D5B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23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1671A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D2F61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8%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F7B66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51%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DC5C1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1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864D0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&lt;0.001</w:t>
            </w:r>
          </w:p>
        </w:tc>
      </w:tr>
      <w:tr w:rsidR="000223C9" w:rsidRPr="000223C9" w14:paraId="1283FA70" w14:textId="77777777" w:rsidTr="000223C9">
        <w:trPr>
          <w:trHeight w:val="370"/>
        </w:trPr>
        <w:tc>
          <w:tcPr>
            <w:tcW w:w="4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717C39" w14:textId="77777777" w:rsidR="000223C9" w:rsidRPr="000223C9" w:rsidRDefault="000223C9" w:rsidP="000223C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 xml:space="preserve">   Long-acting nitrate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B783E0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15%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4B1B3E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35 (0.4)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60DE74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6%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430C89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2%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44E279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4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B11BCA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0.007</w:t>
            </w:r>
          </w:p>
        </w:tc>
      </w:tr>
      <w:tr w:rsidR="000223C9" w:rsidRPr="000223C9" w14:paraId="56A718CE" w14:textId="77777777" w:rsidTr="000223C9">
        <w:trPr>
          <w:trHeight w:val="2400"/>
        </w:trPr>
        <w:tc>
          <w:tcPr>
            <w:tcW w:w="1480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2B5D4C" w14:textId="77777777" w:rsidR="000223C9" w:rsidRPr="000223C9" w:rsidRDefault="000223C9" w:rsidP="00A26061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223C9">
              <w:rPr>
                <w:rFonts w:ascii="ＭＳ 明朝" w:eastAsia="ＭＳ 明朝" w:hAnsi="ＭＳ 明朝" w:cs="ＭＳ 明朝"/>
                <w:sz w:val="24"/>
                <w:szCs w:val="24"/>
                <w14:ligatures w14:val="none"/>
              </w:rPr>
              <w:t xml:space="preserve">　</w:t>
            </w:r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 xml:space="preserve">Values are presented as median (interquartile range) or %. ACE indicates angiotensin-converting enzyme; ARB, angiotensin II type 1 receptor blocker; BNP, B-type natriuretic peptide; BUN, blood urea nitrogen; CABG, coronary artery bypass graft; CRP, C-reactive protein; eGFR, estimated glomerular filtration rate; HbA1c, glycated hemoglobin; HDL, high-density lipoprotein; </w:t>
            </w:r>
            <w:proofErr w:type="spellStart"/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IVSd</w:t>
            </w:r>
            <w:proofErr w:type="spellEnd"/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 xml:space="preserve">, interventricular wall thickness at end-diastole; LAD, left atrial dimension; LDL, low-density lipoprotein; LVEDD, left ventricular end-diastolic dimension; LVEF, left ventricular ejection fraction; LVMI, left ventricular mass index; MRA, mineralocorticoid receptor antagonist; PCI, percutaneous coronary intervention; </w:t>
            </w:r>
            <w:proofErr w:type="spellStart"/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PWd</w:t>
            </w:r>
            <w:proofErr w:type="spellEnd"/>
            <w:r w:rsidRPr="000223C9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, left ventricular posterior wall thickness at end-diastole; and SGLT2, sodium-glucose cotransporter type 2.</w:t>
            </w:r>
          </w:p>
        </w:tc>
      </w:tr>
    </w:tbl>
    <w:p w14:paraId="1F30B9D6" w14:textId="77777777" w:rsidR="007C5776" w:rsidRDefault="007C5776"/>
    <w:p w14:paraId="1FFAFF52" w14:textId="77777777" w:rsidR="000223C9" w:rsidRDefault="000223C9">
      <w:pPr>
        <w:sectPr w:rsidR="000223C9" w:rsidSect="000223C9">
          <w:pgSz w:w="16838" w:h="11906" w:orient="landscape"/>
          <w:pgMar w:top="1440" w:right="1080" w:bottom="1440" w:left="1080" w:header="851" w:footer="992" w:gutter="0"/>
          <w:cols w:space="425"/>
          <w:docGrid w:linePitch="360"/>
        </w:sectPr>
      </w:pPr>
    </w:p>
    <w:tbl>
      <w:tblPr>
        <w:tblW w:w="12067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6318"/>
        <w:gridCol w:w="1890"/>
        <w:gridCol w:w="276"/>
        <w:gridCol w:w="1890"/>
        <w:gridCol w:w="1859"/>
        <w:gridCol w:w="222"/>
      </w:tblGrid>
      <w:tr w:rsidR="000223C9" w:rsidRPr="000223C9" w14:paraId="515037D4" w14:textId="77777777" w:rsidTr="000223C9">
        <w:trPr>
          <w:gridAfter w:val="1"/>
          <w:wAfter w:w="6" w:type="dxa"/>
          <w:trHeight w:val="370"/>
        </w:trPr>
        <w:tc>
          <w:tcPr>
            <w:tcW w:w="1206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4DFF84" w14:textId="77777777" w:rsidR="000223C9" w:rsidRPr="000223C9" w:rsidRDefault="000223C9" w:rsidP="000223C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lastRenderedPageBreak/>
              <w:t>Supplementary Table 2. Cox Proportional Hazard Analysis for the Primary Endpoint</w:t>
            </w:r>
          </w:p>
        </w:tc>
      </w:tr>
      <w:tr w:rsidR="000223C9" w:rsidRPr="000223C9" w14:paraId="5AB89A97" w14:textId="77777777" w:rsidTr="000223C9">
        <w:trPr>
          <w:gridAfter w:val="1"/>
          <w:wAfter w:w="6" w:type="dxa"/>
          <w:trHeight w:val="370"/>
        </w:trPr>
        <w:tc>
          <w:tcPr>
            <w:tcW w:w="6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AA7CB" w14:textId="77777777" w:rsidR="000223C9" w:rsidRPr="000223C9" w:rsidRDefault="000223C9" w:rsidP="000223C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38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83E02D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Multivariable analysis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BF87D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</w:p>
        </w:tc>
      </w:tr>
      <w:tr w:rsidR="000223C9" w:rsidRPr="000223C9" w14:paraId="5FB6CCC7" w14:textId="77777777" w:rsidTr="000223C9">
        <w:trPr>
          <w:gridAfter w:val="1"/>
          <w:wAfter w:w="6" w:type="dxa"/>
          <w:trHeight w:val="370"/>
        </w:trPr>
        <w:tc>
          <w:tcPr>
            <w:tcW w:w="6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F821F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FFD55A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ACS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89B5C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5D0511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CCS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845B4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</w:tr>
      <w:tr w:rsidR="000223C9" w:rsidRPr="000223C9" w14:paraId="76DB2E0A" w14:textId="77777777" w:rsidTr="000223C9">
        <w:trPr>
          <w:gridAfter w:val="1"/>
          <w:wAfter w:w="6" w:type="dxa"/>
          <w:trHeight w:val="370"/>
        </w:trPr>
        <w:tc>
          <w:tcPr>
            <w:tcW w:w="63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DAC597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DAD66C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HR (95% CI)</w:t>
            </w:r>
          </w:p>
        </w:tc>
        <w:tc>
          <w:tcPr>
            <w:tcW w:w="1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60B949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B1245F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HR (95% CI)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CD3E48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P</w:t>
            </w: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for interaction</w:t>
            </w:r>
          </w:p>
        </w:tc>
      </w:tr>
      <w:tr w:rsidR="000223C9" w:rsidRPr="000223C9" w14:paraId="5534DA7D" w14:textId="77777777" w:rsidTr="000223C9">
        <w:trPr>
          <w:gridAfter w:val="1"/>
          <w:wAfter w:w="6" w:type="dxa"/>
          <w:trHeight w:val="370"/>
        </w:trPr>
        <w:tc>
          <w:tcPr>
            <w:tcW w:w="6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22653" w14:textId="77777777" w:rsidR="000223C9" w:rsidRPr="000223C9" w:rsidRDefault="000223C9" w:rsidP="000223C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HFpEF-ABA score probability (per 10 % increas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51F30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.02 (0.93–1.13)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A3088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49ECE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.10 (1.01–1.21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D3706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369</w:t>
            </w:r>
          </w:p>
        </w:tc>
      </w:tr>
      <w:tr w:rsidR="000223C9" w:rsidRPr="000223C9" w14:paraId="69947C79" w14:textId="77777777" w:rsidTr="000223C9">
        <w:trPr>
          <w:gridAfter w:val="1"/>
          <w:wAfter w:w="6" w:type="dxa"/>
          <w:trHeight w:val="370"/>
        </w:trPr>
        <w:tc>
          <w:tcPr>
            <w:tcW w:w="6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ECA2B" w14:textId="77777777" w:rsidR="000223C9" w:rsidRPr="000223C9" w:rsidRDefault="000223C9" w:rsidP="000223C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HFpEF-ABA score probability ≥50% (reference: &lt;5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ECEE1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.24 (0.85–1.81)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35FDB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157C3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.54 (1.09–2.19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0896A" w14:textId="77777777" w:rsidR="000223C9" w:rsidRPr="000223C9" w:rsidRDefault="000223C9" w:rsidP="000223C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350</w:t>
            </w:r>
          </w:p>
        </w:tc>
      </w:tr>
      <w:tr w:rsidR="000223C9" w:rsidRPr="000223C9" w14:paraId="1D72EDDD" w14:textId="77777777" w:rsidTr="000223C9">
        <w:trPr>
          <w:gridAfter w:val="1"/>
          <w:wAfter w:w="6" w:type="dxa"/>
          <w:trHeight w:val="557"/>
        </w:trPr>
        <w:tc>
          <w:tcPr>
            <w:tcW w:w="12061" w:type="dxa"/>
            <w:gridSpan w:val="5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782D6A" w14:textId="77777777" w:rsidR="000223C9" w:rsidRPr="000223C9" w:rsidRDefault="000223C9" w:rsidP="009D14E1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Multivariable models were adjusted for the same variables as in Table 2 except for acute coronary syndrome. </w:t>
            </w:r>
            <w:r w:rsidRPr="000223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P</w:t>
            </w: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for interaction was obtained from a Cox model including an interaction term between HFpEF-ABA score and clinical presentation.</w:t>
            </w: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br/>
            </w:r>
            <w:r w:rsidRPr="000223C9">
              <w:rPr>
                <w:rFonts w:ascii="ＭＳ 明朝" w:eastAsia="ＭＳ 明朝" w:hAnsi="ＭＳ 明朝" w:cs="ＭＳ 明朝"/>
                <w:color w:val="000000"/>
                <w:sz w:val="24"/>
                <w:szCs w:val="24"/>
                <w14:ligatures w14:val="none"/>
              </w:rPr>
              <w:t xml:space="preserve">　</w:t>
            </w:r>
            <w:r w:rsidRPr="000223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ACS indicates acute coronary syndrome; CCS, chronic coronary syndrome; CI, confidence interval; and HR, hazard ratio.</w:t>
            </w:r>
          </w:p>
        </w:tc>
      </w:tr>
      <w:tr w:rsidR="000223C9" w:rsidRPr="000223C9" w14:paraId="4E154F97" w14:textId="77777777" w:rsidTr="000223C9">
        <w:trPr>
          <w:trHeight w:val="1130"/>
        </w:trPr>
        <w:tc>
          <w:tcPr>
            <w:tcW w:w="12061" w:type="dxa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1BED29" w14:textId="77777777" w:rsidR="000223C9" w:rsidRPr="000223C9" w:rsidRDefault="000223C9" w:rsidP="000223C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613E1" w14:textId="77777777" w:rsidR="000223C9" w:rsidRPr="000223C9" w:rsidRDefault="000223C9" w:rsidP="000223C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</w:tr>
    </w:tbl>
    <w:p w14:paraId="6A7C5C11" w14:textId="77777777" w:rsidR="00E8660E" w:rsidRDefault="00E8660E">
      <w:pPr>
        <w:sectPr w:rsidR="00E8660E" w:rsidSect="000223C9">
          <w:pgSz w:w="16838" w:h="11906" w:orient="landscape"/>
          <w:pgMar w:top="1985" w:right="1701" w:bottom="1701" w:left="1701" w:header="851" w:footer="992" w:gutter="0"/>
          <w:cols w:space="425"/>
          <w:docGrid w:linePitch="360"/>
        </w:sectPr>
      </w:pPr>
    </w:p>
    <w:tbl>
      <w:tblPr>
        <w:tblW w:w="13326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6731"/>
        <w:gridCol w:w="2165"/>
        <w:gridCol w:w="939"/>
        <w:gridCol w:w="275"/>
        <w:gridCol w:w="2165"/>
        <w:gridCol w:w="939"/>
        <w:gridCol w:w="222"/>
      </w:tblGrid>
      <w:tr w:rsidR="002B6551" w:rsidRPr="002B6551" w14:paraId="5DE30C10" w14:textId="77777777" w:rsidTr="002B6551">
        <w:trPr>
          <w:gridAfter w:val="1"/>
          <w:wAfter w:w="6" w:type="dxa"/>
          <w:trHeight w:val="370"/>
        </w:trPr>
        <w:tc>
          <w:tcPr>
            <w:tcW w:w="1332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E35FE7" w14:textId="77777777" w:rsidR="002B6551" w:rsidRPr="002B6551" w:rsidRDefault="002B6551" w:rsidP="002B655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lastRenderedPageBreak/>
              <w:t>Supplementary Table 3. Cox Proportional Hazard Analysis for the Primary Endpoint</w:t>
            </w:r>
          </w:p>
        </w:tc>
      </w:tr>
      <w:tr w:rsidR="002B6551" w:rsidRPr="002B6551" w14:paraId="1BD2E403" w14:textId="77777777" w:rsidTr="002B6551">
        <w:trPr>
          <w:gridAfter w:val="1"/>
          <w:wAfter w:w="6" w:type="dxa"/>
          <w:trHeight w:val="370"/>
        </w:trPr>
        <w:tc>
          <w:tcPr>
            <w:tcW w:w="6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2B86C" w14:textId="77777777" w:rsidR="002B6551" w:rsidRPr="002B6551" w:rsidRDefault="002B6551" w:rsidP="002B655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644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79F5AF" w14:textId="77777777" w:rsidR="002B6551" w:rsidRPr="002B6551" w:rsidRDefault="002B6551" w:rsidP="002B65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Multivariable analysis</w:t>
            </w:r>
          </w:p>
        </w:tc>
      </w:tr>
      <w:tr w:rsidR="002B6551" w:rsidRPr="002B6551" w14:paraId="2F470BD4" w14:textId="77777777" w:rsidTr="002B6551">
        <w:trPr>
          <w:gridAfter w:val="1"/>
          <w:wAfter w:w="6" w:type="dxa"/>
          <w:trHeight w:val="370"/>
        </w:trPr>
        <w:tc>
          <w:tcPr>
            <w:tcW w:w="6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20BBB" w14:textId="77777777" w:rsidR="002B6551" w:rsidRPr="002B6551" w:rsidRDefault="002B6551" w:rsidP="002B65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31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08B7BD" w14:textId="77777777" w:rsidR="002B6551" w:rsidRPr="002B6551" w:rsidRDefault="002B6551" w:rsidP="002B65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Model 1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D86FB" w14:textId="77777777" w:rsidR="002B6551" w:rsidRPr="002B6551" w:rsidRDefault="002B6551" w:rsidP="002B65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31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B0234C" w14:textId="77777777" w:rsidR="002B6551" w:rsidRPr="002B6551" w:rsidRDefault="002B6551" w:rsidP="002B65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Model 2</w:t>
            </w:r>
          </w:p>
        </w:tc>
      </w:tr>
      <w:tr w:rsidR="002B6551" w:rsidRPr="002B6551" w14:paraId="3AE417E0" w14:textId="77777777" w:rsidTr="002B6551">
        <w:trPr>
          <w:gridAfter w:val="1"/>
          <w:wAfter w:w="6" w:type="dxa"/>
          <w:trHeight w:val="370"/>
        </w:trPr>
        <w:tc>
          <w:tcPr>
            <w:tcW w:w="6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9D892C" w14:textId="77777777" w:rsidR="002B6551" w:rsidRPr="002B6551" w:rsidRDefault="002B6551" w:rsidP="002B65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A44FEC" w14:textId="77777777" w:rsidR="002B6551" w:rsidRPr="002B6551" w:rsidRDefault="002B6551" w:rsidP="002B65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HR (95% CI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9B0301" w14:textId="77777777" w:rsidR="002B6551" w:rsidRPr="002B6551" w:rsidRDefault="002B6551" w:rsidP="002B65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B65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P</w:t>
            </w: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value</w:t>
            </w:r>
          </w:p>
        </w:tc>
        <w:tc>
          <w:tcPr>
            <w:tcW w:w="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CEF0E9" w14:textId="77777777" w:rsidR="002B6551" w:rsidRPr="002B6551" w:rsidRDefault="002B6551" w:rsidP="002B65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FD19A6" w14:textId="77777777" w:rsidR="002B6551" w:rsidRPr="002B6551" w:rsidRDefault="002B6551" w:rsidP="002B65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HR (95% CI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CDCAA6" w14:textId="77777777" w:rsidR="002B6551" w:rsidRPr="002B6551" w:rsidRDefault="002B6551" w:rsidP="002B65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B65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P</w:t>
            </w: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value</w:t>
            </w:r>
          </w:p>
        </w:tc>
      </w:tr>
      <w:tr w:rsidR="002B6551" w:rsidRPr="002B6551" w14:paraId="5C5866D3" w14:textId="77777777" w:rsidTr="002B6551">
        <w:trPr>
          <w:gridAfter w:val="1"/>
          <w:wAfter w:w="6" w:type="dxa"/>
          <w:trHeight w:val="370"/>
        </w:trPr>
        <w:tc>
          <w:tcPr>
            <w:tcW w:w="6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4B07C" w14:textId="77777777" w:rsidR="002B6551" w:rsidRPr="002B6551" w:rsidRDefault="002B6551" w:rsidP="002B655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Diabetes mellitus (reference: none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36329" w14:textId="77777777" w:rsidR="002B6551" w:rsidRPr="002B6551" w:rsidRDefault="002B6551" w:rsidP="002B65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.27 (0.99–1.62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FD4C3" w14:textId="77777777" w:rsidR="002B6551" w:rsidRPr="002B6551" w:rsidRDefault="002B6551" w:rsidP="002B65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65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237E0" w14:textId="77777777" w:rsidR="002B6551" w:rsidRPr="002B6551" w:rsidRDefault="002B6551" w:rsidP="002B65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64997" w14:textId="77777777" w:rsidR="002B6551" w:rsidRPr="002B6551" w:rsidRDefault="002B6551" w:rsidP="002B65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.25 (0.97–1.6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20F0D" w14:textId="77777777" w:rsidR="002B6551" w:rsidRPr="002B6551" w:rsidRDefault="002B6551" w:rsidP="002B65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82</w:t>
            </w:r>
          </w:p>
        </w:tc>
      </w:tr>
      <w:tr w:rsidR="002B6551" w:rsidRPr="002B6551" w14:paraId="2341D849" w14:textId="77777777" w:rsidTr="002B6551">
        <w:trPr>
          <w:gridAfter w:val="1"/>
          <w:wAfter w:w="6" w:type="dxa"/>
          <w:trHeight w:val="370"/>
        </w:trPr>
        <w:tc>
          <w:tcPr>
            <w:tcW w:w="6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D854B" w14:textId="77777777" w:rsidR="002B6551" w:rsidRPr="002B6551" w:rsidRDefault="002B6551" w:rsidP="002B655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Dyslipidemia (reference: none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F6383" w14:textId="77777777" w:rsidR="002B6551" w:rsidRPr="002B6551" w:rsidRDefault="002B6551" w:rsidP="002B65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95 (0.72–1.26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98D8D" w14:textId="77777777" w:rsidR="002B6551" w:rsidRPr="002B6551" w:rsidRDefault="002B6551" w:rsidP="002B65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732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848E4" w14:textId="77777777" w:rsidR="002B6551" w:rsidRPr="002B6551" w:rsidRDefault="002B6551" w:rsidP="002B65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13789" w14:textId="77777777" w:rsidR="002B6551" w:rsidRPr="002B6551" w:rsidRDefault="002B6551" w:rsidP="002B65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95 (0.72–1.25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C3B0A" w14:textId="77777777" w:rsidR="002B6551" w:rsidRPr="002B6551" w:rsidRDefault="002B6551" w:rsidP="002B65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698</w:t>
            </w:r>
          </w:p>
        </w:tc>
      </w:tr>
      <w:tr w:rsidR="002B6551" w:rsidRPr="002B6551" w14:paraId="06A15D0E" w14:textId="77777777" w:rsidTr="002B6551">
        <w:trPr>
          <w:gridAfter w:val="1"/>
          <w:wAfter w:w="6" w:type="dxa"/>
          <w:trHeight w:val="370"/>
        </w:trPr>
        <w:tc>
          <w:tcPr>
            <w:tcW w:w="6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32058" w14:textId="77777777" w:rsidR="002B6551" w:rsidRPr="002B6551" w:rsidRDefault="002B6551" w:rsidP="002B655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Peripheral arterial disease (reference: none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C8FCE" w14:textId="77777777" w:rsidR="002B6551" w:rsidRPr="002B6551" w:rsidRDefault="002B6551" w:rsidP="002B65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.72 (1.24–2.39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5C8C0" w14:textId="77777777" w:rsidR="002B6551" w:rsidRPr="002B6551" w:rsidRDefault="002B6551" w:rsidP="002B65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32B56" w14:textId="77777777" w:rsidR="002B6551" w:rsidRPr="002B6551" w:rsidRDefault="002B6551" w:rsidP="002B65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28E48" w14:textId="77777777" w:rsidR="002B6551" w:rsidRPr="002B6551" w:rsidRDefault="002B6551" w:rsidP="002B65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.77 (1.27–2.46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94CBB" w14:textId="77777777" w:rsidR="002B6551" w:rsidRPr="002B6551" w:rsidRDefault="002B6551" w:rsidP="002B65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01</w:t>
            </w:r>
          </w:p>
        </w:tc>
      </w:tr>
      <w:tr w:rsidR="002B6551" w:rsidRPr="002B6551" w14:paraId="22E7538C" w14:textId="77777777" w:rsidTr="002B6551">
        <w:trPr>
          <w:gridAfter w:val="1"/>
          <w:wAfter w:w="6" w:type="dxa"/>
          <w:trHeight w:val="370"/>
        </w:trPr>
        <w:tc>
          <w:tcPr>
            <w:tcW w:w="6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BA19F" w14:textId="77777777" w:rsidR="002B6551" w:rsidRPr="002B6551" w:rsidRDefault="002B6551" w:rsidP="002B655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Cancer (reference: none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45229" w14:textId="77777777" w:rsidR="002B6551" w:rsidRPr="002B6551" w:rsidRDefault="002B6551" w:rsidP="002B65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.85 (1.35–2.52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0E369" w14:textId="77777777" w:rsidR="002B6551" w:rsidRPr="002B6551" w:rsidRDefault="002B6551" w:rsidP="002B65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0F7EE" w14:textId="77777777" w:rsidR="002B6551" w:rsidRPr="002B6551" w:rsidRDefault="002B6551" w:rsidP="002B65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4358E" w14:textId="77777777" w:rsidR="002B6551" w:rsidRPr="002B6551" w:rsidRDefault="002B6551" w:rsidP="002B65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.84 (1.35–2.52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78F76" w14:textId="77777777" w:rsidR="002B6551" w:rsidRPr="002B6551" w:rsidRDefault="002B6551" w:rsidP="002B65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&lt;0.001</w:t>
            </w:r>
          </w:p>
        </w:tc>
      </w:tr>
      <w:tr w:rsidR="002B6551" w:rsidRPr="002B6551" w14:paraId="4D7BB084" w14:textId="77777777" w:rsidTr="002B6551">
        <w:trPr>
          <w:gridAfter w:val="1"/>
          <w:wAfter w:w="6" w:type="dxa"/>
          <w:trHeight w:val="370"/>
        </w:trPr>
        <w:tc>
          <w:tcPr>
            <w:tcW w:w="6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CE5C0" w14:textId="77777777" w:rsidR="002B6551" w:rsidRPr="002B6551" w:rsidRDefault="002B6551" w:rsidP="002B655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Heart rate (per 1 beat/min increase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6A73B" w14:textId="77777777" w:rsidR="002B6551" w:rsidRPr="002B6551" w:rsidRDefault="002B6551" w:rsidP="002B65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.01 (1.00–1.01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A49EA" w14:textId="77777777" w:rsidR="002B6551" w:rsidRPr="002B6551" w:rsidRDefault="002B6551" w:rsidP="002B65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133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27ACA" w14:textId="77777777" w:rsidR="002B6551" w:rsidRPr="002B6551" w:rsidRDefault="002B6551" w:rsidP="002B65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D569F" w14:textId="77777777" w:rsidR="002B6551" w:rsidRPr="002B6551" w:rsidRDefault="002B6551" w:rsidP="002B65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.01 (1.00–1.01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0F74B" w14:textId="77777777" w:rsidR="002B6551" w:rsidRPr="002B6551" w:rsidRDefault="002B6551" w:rsidP="002B65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116</w:t>
            </w:r>
          </w:p>
        </w:tc>
      </w:tr>
      <w:tr w:rsidR="002B6551" w:rsidRPr="002B6551" w14:paraId="22A67CD5" w14:textId="77777777" w:rsidTr="002B6551">
        <w:trPr>
          <w:gridAfter w:val="1"/>
          <w:wAfter w:w="6" w:type="dxa"/>
          <w:trHeight w:val="370"/>
        </w:trPr>
        <w:tc>
          <w:tcPr>
            <w:tcW w:w="6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FA19B" w14:textId="77777777" w:rsidR="002B6551" w:rsidRPr="002B6551" w:rsidRDefault="002B6551" w:rsidP="002B655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LVEF (per 1 % increase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76F21" w14:textId="77777777" w:rsidR="002B6551" w:rsidRPr="002B6551" w:rsidRDefault="002B6551" w:rsidP="002B65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.00 (0.98–1.01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F2B32" w14:textId="77777777" w:rsidR="002B6551" w:rsidRPr="002B6551" w:rsidRDefault="002B6551" w:rsidP="002B65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620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8C758" w14:textId="77777777" w:rsidR="002B6551" w:rsidRPr="002B6551" w:rsidRDefault="002B6551" w:rsidP="002B65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4854A" w14:textId="77777777" w:rsidR="002B6551" w:rsidRPr="002B6551" w:rsidRDefault="002B6551" w:rsidP="002B65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.00 (0.98–1.01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A3596" w14:textId="77777777" w:rsidR="002B6551" w:rsidRPr="002B6551" w:rsidRDefault="002B6551" w:rsidP="002B65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597</w:t>
            </w:r>
          </w:p>
        </w:tc>
      </w:tr>
      <w:tr w:rsidR="002B6551" w:rsidRPr="002B6551" w14:paraId="039C3ED3" w14:textId="77777777" w:rsidTr="002B6551">
        <w:trPr>
          <w:gridAfter w:val="1"/>
          <w:wAfter w:w="6" w:type="dxa"/>
          <w:trHeight w:val="370"/>
        </w:trPr>
        <w:tc>
          <w:tcPr>
            <w:tcW w:w="6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FB9D7" w14:textId="77777777" w:rsidR="002B6551" w:rsidRPr="002B6551" w:rsidRDefault="002B6551" w:rsidP="002B655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LVMI (per 1 g/m</w:t>
            </w: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14:ligatures w14:val="none"/>
              </w:rPr>
              <w:t>2</w:t>
            </w: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increase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94B5E" w14:textId="77777777" w:rsidR="002B6551" w:rsidRPr="002B6551" w:rsidRDefault="002B6551" w:rsidP="002B65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.00 (1.00–1.01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D1BF6" w14:textId="77777777" w:rsidR="002B6551" w:rsidRPr="002B6551" w:rsidRDefault="002B6551" w:rsidP="002B65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307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6526E" w14:textId="77777777" w:rsidR="002B6551" w:rsidRPr="002B6551" w:rsidRDefault="002B6551" w:rsidP="002B65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52A4A" w14:textId="77777777" w:rsidR="002B6551" w:rsidRPr="002B6551" w:rsidRDefault="002B6551" w:rsidP="002B65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.00 (1.00–1.01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4520C" w14:textId="77777777" w:rsidR="002B6551" w:rsidRPr="002B6551" w:rsidRDefault="002B6551" w:rsidP="002B65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284</w:t>
            </w:r>
          </w:p>
        </w:tc>
      </w:tr>
      <w:tr w:rsidR="002B6551" w:rsidRPr="002B6551" w14:paraId="1EAC0D4D" w14:textId="77777777" w:rsidTr="002B6551">
        <w:trPr>
          <w:gridAfter w:val="1"/>
          <w:wAfter w:w="6" w:type="dxa"/>
          <w:trHeight w:val="370"/>
        </w:trPr>
        <w:tc>
          <w:tcPr>
            <w:tcW w:w="6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2DB6E" w14:textId="77777777" w:rsidR="002B6551" w:rsidRPr="002B6551" w:rsidRDefault="002B6551" w:rsidP="002B655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Hemoglobin (per 1 g/dL increase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8C179" w14:textId="77777777" w:rsidR="002B6551" w:rsidRPr="002B6551" w:rsidRDefault="002B6551" w:rsidP="002B65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79 (0.72–0.87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2DD1F" w14:textId="77777777" w:rsidR="002B6551" w:rsidRPr="002B6551" w:rsidRDefault="002B6551" w:rsidP="002B65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992CA" w14:textId="77777777" w:rsidR="002B6551" w:rsidRPr="002B6551" w:rsidRDefault="002B6551" w:rsidP="002B65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13982" w14:textId="77777777" w:rsidR="002B6551" w:rsidRPr="002B6551" w:rsidRDefault="002B6551" w:rsidP="002B65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79 (0.72–0.87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80246" w14:textId="77777777" w:rsidR="002B6551" w:rsidRPr="002B6551" w:rsidRDefault="002B6551" w:rsidP="002B65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&lt;0.001</w:t>
            </w:r>
          </w:p>
        </w:tc>
      </w:tr>
      <w:tr w:rsidR="002B6551" w:rsidRPr="002B6551" w14:paraId="1CA31625" w14:textId="77777777" w:rsidTr="002B6551">
        <w:trPr>
          <w:gridAfter w:val="1"/>
          <w:wAfter w:w="6" w:type="dxa"/>
          <w:trHeight w:val="370"/>
        </w:trPr>
        <w:tc>
          <w:tcPr>
            <w:tcW w:w="6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6FC98" w14:textId="77777777" w:rsidR="002B6551" w:rsidRPr="002B6551" w:rsidRDefault="002B6551" w:rsidP="002B655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BUN (per 10-fold mg/dL increase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520D8" w14:textId="77777777" w:rsidR="002B6551" w:rsidRPr="002B6551" w:rsidRDefault="002B6551" w:rsidP="002B65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7.64 (2.45–23.77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9DF34" w14:textId="77777777" w:rsidR="002B6551" w:rsidRPr="002B6551" w:rsidRDefault="002B6551" w:rsidP="002B65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49479" w14:textId="77777777" w:rsidR="002B6551" w:rsidRPr="002B6551" w:rsidRDefault="002B6551" w:rsidP="002B65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0C3D7" w14:textId="77777777" w:rsidR="002B6551" w:rsidRPr="002B6551" w:rsidRDefault="002B6551" w:rsidP="002B65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7.37 (2.38–22.78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5FFCB" w14:textId="77777777" w:rsidR="002B6551" w:rsidRPr="002B6551" w:rsidRDefault="002B6551" w:rsidP="002B65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01</w:t>
            </w:r>
          </w:p>
        </w:tc>
      </w:tr>
      <w:tr w:rsidR="002B6551" w:rsidRPr="002B6551" w14:paraId="0DAF4D51" w14:textId="77777777" w:rsidTr="002B6551">
        <w:trPr>
          <w:gridAfter w:val="1"/>
          <w:wAfter w:w="6" w:type="dxa"/>
          <w:trHeight w:val="370"/>
        </w:trPr>
        <w:tc>
          <w:tcPr>
            <w:tcW w:w="6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5459C" w14:textId="77777777" w:rsidR="002B6551" w:rsidRPr="002B6551" w:rsidRDefault="002B6551" w:rsidP="002B655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eGFR (per 1 mL/min/1.73m</w:t>
            </w: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14:ligatures w14:val="none"/>
              </w:rPr>
              <w:t>2</w:t>
            </w: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increase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C460A" w14:textId="77777777" w:rsidR="002B6551" w:rsidRPr="002B6551" w:rsidRDefault="002B6551" w:rsidP="002B65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.01 (1.00–1.02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7DBB4" w14:textId="77777777" w:rsidR="002B6551" w:rsidRPr="002B6551" w:rsidRDefault="002B6551" w:rsidP="002B65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98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45BC9" w14:textId="77777777" w:rsidR="002B6551" w:rsidRPr="002B6551" w:rsidRDefault="002B6551" w:rsidP="002B65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20E3B" w14:textId="77777777" w:rsidR="002B6551" w:rsidRPr="002B6551" w:rsidRDefault="002B6551" w:rsidP="002B65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.01 (1.00–1.02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8A99A" w14:textId="77777777" w:rsidR="002B6551" w:rsidRPr="002B6551" w:rsidRDefault="002B6551" w:rsidP="002B65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105</w:t>
            </w:r>
          </w:p>
        </w:tc>
      </w:tr>
      <w:tr w:rsidR="002B6551" w:rsidRPr="002B6551" w14:paraId="41E5AF82" w14:textId="77777777" w:rsidTr="002B6551">
        <w:trPr>
          <w:gridAfter w:val="1"/>
          <w:wAfter w:w="6" w:type="dxa"/>
          <w:trHeight w:val="370"/>
        </w:trPr>
        <w:tc>
          <w:tcPr>
            <w:tcW w:w="6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5E423" w14:textId="77777777" w:rsidR="002B6551" w:rsidRPr="002B6551" w:rsidRDefault="002B6551" w:rsidP="002B655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BNP (per 10-fold pg/mL increase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DBFAC" w14:textId="77777777" w:rsidR="002B6551" w:rsidRPr="002B6551" w:rsidRDefault="002B6551" w:rsidP="002B65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.22 (1.68–2.92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F02B9" w14:textId="77777777" w:rsidR="002B6551" w:rsidRPr="002B6551" w:rsidRDefault="002B6551" w:rsidP="002B65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859DD" w14:textId="77777777" w:rsidR="002B6551" w:rsidRPr="002B6551" w:rsidRDefault="002B6551" w:rsidP="002B65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C20EA" w14:textId="77777777" w:rsidR="002B6551" w:rsidRPr="002B6551" w:rsidRDefault="002B6551" w:rsidP="002B65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.21 (1.68–2.91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7A29A" w14:textId="77777777" w:rsidR="002B6551" w:rsidRPr="002B6551" w:rsidRDefault="002B6551" w:rsidP="002B65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&lt;0.001</w:t>
            </w:r>
          </w:p>
        </w:tc>
      </w:tr>
      <w:tr w:rsidR="002B6551" w:rsidRPr="002B6551" w14:paraId="7EC0A8D4" w14:textId="77777777" w:rsidTr="002B6551">
        <w:trPr>
          <w:gridAfter w:val="1"/>
          <w:wAfter w:w="6" w:type="dxa"/>
          <w:trHeight w:val="370"/>
        </w:trPr>
        <w:tc>
          <w:tcPr>
            <w:tcW w:w="6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AE598" w14:textId="77777777" w:rsidR="002B6551" w:rsidRPr="002B6551" w:rsidRDefault="002B6551" w:rsidP="002B655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HFpEF-ABA score probability (per 10 % increase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6CA1E" w14:textId="77777777" w:rsidR="002B6551" w:rsidRPr="002B6551" w:rsidRDefault="002B6551" w:rsidP="002B65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.05 (0.99–1.12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4A8D5" w14:textId="77777777" w:rsidR="002B6551" w:rsidRPr="002B6551" w:rsidRDefault="002B6551" w:rsidP="002B65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112</w:t>
            </w:r>
          </w:p>
        </w:tc>
        <w:tc>
          <w:tcPr>
            <w:tcW w:w="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DB53E" w14:textId="77777777" w:rsidR="002B6551" w:rsidRPr="002B6551" w:rsidRDefault="002B6551" w:rsidP="002B65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31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ED866" w14:textId="77777777" w:rsidR="002B6551" w:rsidRPr="002B6551" w:rsidRDefault="002B6551" w:rsidP="002B65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―</w:t>
            </w:r>
          </w:p>
        </w:tc>
      </w:tr>
      <w:tr w:rsidR="002B6551" w:rsidRPr="002B6551" w14:paraId="6C88D556" w14:textId="77777777" w:rsidTr="002B6551">
        <w:trPr>
          <w:gridAfter w:val="1"/>
          <w:wAfter w:w="6" w:type="dxa"/>
          <w:trHeight w:val="370"/>
        </w:trPr>
        <w:tc>
          <w:tcPr>
            <w:tcW w:w="6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19BCCF" w14:textId="77777777" w:rsidR="002B6551" w:rsidRPr="002B6551" w:rsidRDefault="002B6551" w:rsidP="002B655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HFpEF-ABA score probability ≥50% (reference: &lt;50%)</w:t>
            </w:r>
          </w:p>
        </w:tc>
        <w:tc>
          <w:tcPr>
            <w:tcW w:w="31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6D2B57" w14:textId="77777777" w:rsidR="002B6551" w:rsidRPr="002B6551" w:rsidRDefault="002B6551" w:rsidP="002B65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―</w:t>
            </w:r>
          </w:p>
        </w:tc>
        <w:tc>
          <w:tcPr>
            <w:tcW w:w="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246FCA" w14:textId="77777777" w:rsidR="002B6551" w:rsidRPr="002B6551" w:rsidRDefault="002B6551" w:rsidP="002B65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1614A" w14:textId="77777777" w:rsidR="002B6551" w:rsidRPr="002B6551" w:rsidRDefault="002B6551" w:rsidP="002B65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.28 (1.01–1.64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E239C" w14:textId="77777777" w:rsidR="002B6551" w:rsidRPr="002B6551" w:rsidRDefault="002B6551" w:rsidP="002B655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46</w:t>
            </w:r>
          </w:p>
        </w:tc>
      </w:tr>
      <w:tr w:rsidR="002B6551" w:rsidRPr="002B6551" w14:paraId="6FF95CFD" w14:textId="77777777" w:rsidTr="002B6551">
        <w:trPr>
          <w:gridAfter w:val="1"/>
          <w:wAfter w:w="6" w:type="dxa"/>
          <w:trHeight w:val="557"/>
        </w:trPr>
        <w:tc>
          <w:tcPr>
            <w:tcW w:w="13320" w:type="dxa"/>
            <w:gridSpan w:val="6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6D30E3" w14:textId="77777777" w:rsidR="002B6551" w:rsidRPr="002B6551" w:rsidRDefault="002B6551" w:rsidP="000B2C7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Covariates in this sensitivity analysis were restricted to variables with </w:t>
            </w:r>
            <w:r w:rsidRPr="002B65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P</w:t>
            </w: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&lt;0.05 in univariable analysis in Table 2.</w:t>
            </w: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br/>
            </w:r>
            <w:r w:rsidRPr="002B6551">
              <w:rPr>
                <w:rFonts w:ascii="ＭＳ 明朝" w:eastAsia="ＭＳ 明朝" w:hAnsi="ＭＳ 明朝" w:cs="ＭＳ 明朝"/>
                <w:color w:val="000000"/>
                <w:sz w:val="24"/>
                <w:szCs w:val="24"/>
                <w14:ligatures w14:val="none"/>
              </w:rPr>
              <w:t xml:space="preserve">　</w:t>
            </w:r>
            <w:r w:rsidRPr="002B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BNP indicates B-type natriuretic peptide; BUN, blood urea nitrogen; CI, confidence interval; eGFR, estimated glomerular filtration rate; HR, hazard ratio; LVEF, left ventricular ejection fraction; and LVMI, left ventricular mass index.</w:t>
            </w:r>
          </w:p>
        </w:tc>
      </w:tr>
      <w:tr w:rsidR="002B6551" w:rsidRPr="002B6551" w14:paraId="03F5DA9C" w14:textId="77777777" w:rsidTr="002B6551">
        <w:trPr>
          <w:trHeight w:val="740"/>
        </w:trPr>
        <w:tc>
          <w:tcPr>
            <w:tcW w:w="13320" w:type="dxa"/>
            <w:gridSpan w:val="6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713EA9" w14:textId="77777777" w:rsidR="002B6551" w:rsidRPr="002B6551" w:rsidRDefault="002B6551" w:rsidP="002B655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DB0D6" w14:textId="77777777" w:rsidR="002B6551" w:rsidRPr="002B6551" w:rsidRDefault="002B6551" w:rsidP="002B655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</w:tr>
    </w:tbl>
    <w:p w14:paraId="47F004C4" w14:textId="77777777" w:rsidR="008841C4" w:rsidRDefault="008841C4">
      <w:pPr>
        <w:sectPr w:rsidR="008841C4" w:rsidSect="008841C4">
          <w:pgSz w:w="16838" w:h="11906" w:orient="landscape"/>
          <w:pgMar w:top="1985" w:right="1701" w:bottom="1701" w:left="1701" w:header="851" w:footer="992" w:gutter="0"/>
          <w:cols w:space="425"/>
          <w:docGrid w:linePitch="360"/>
        </w:sectPr>
      </w:pPr>
    </w:p>
    <w:tbl>
      <w:tblPr>
        <w:tblW w:w="9460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6475"/>
        <w:gridCol w:w="2080"/>
        <w:gridCol w:w="899"/>
        <w:gridCol w:w="222"/>
      </w:tblGrid>
      <w:tr w:rsidR="00291FB1" w:rsidRPr="00291FB1" w14:paraId="01633C06" w14:textId="77777777" w:rsidTr="00291FB1">
        <w:trPr>
          <w:gridAfter w:val="1"/>
          <w:wAfter w:w="6" w:type="dxa"/>
          <w:trHeight w:val="750"/>
        </w:trPr>
        <w:tc>
          <w:tcPr>
            <w:tcW w:w="945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49AC4A" w14:textId="77777777" w:rsidR="00291FB1" w:rsidRPr="00291FB1" w:rsidRDefault="00291FB1" w:rsidP="00291FB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91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lastRenderedPageBreak/>
              <w:t>Supplementary Table 4. Sensitivity Analysis of the Multivariable Cox Proportional Hazard Analysis for the Primary Endpoint Using a 75% HFpEF-ABA Probability Threshold</w:t>
            </w:r>
          </w:p>
        </w:tc>
      </w:tr>
      <w:tr w:rsidR="00291FB1" w:rsidRPr="00291FB1" w14:paraId="72C64AE0" w14:textId="77777777" w:rsidTr="00291FB1">
        <w:trPr>
          <w:gridAfter w:val="1"/>
          <w:wAfter w:w="6" w:type="dxa"/>
          <w:trHeight w:val="370"/>
        </w:trPr>
        <w:tc>
          <w:tcPr>
            <w:tcW w:w="6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25AF1" w14:textId="77777777" w:rsidR="00291FB1" w:rsidRPr="00291FB1" w:rsidRDefault="00291FB1" w:rsidP="00291FB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29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67A233" w14:textId="77777777" w:rsidR="00291FB1" w:rsidRPr="00291FB1" w:rsidRDefault="00291FB1" w:rsidP="00291FB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91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Multivariable analysis</w:t>
            </w:r>
          </w:p>
        </w:tc>
      </w:tr>
      <w:tr w:rsidR="00291FB1" w:rsidRPr="00291FB1" w14:paraId="6005AACD" w14:textId="77777777" w:rsidTr="00291FB1">
        <w:trPr>
          <w:gridAfter w:val="1"/>
          <w:wAfter w:w="6" w:type="dxa"/>
          <w:trHeight w:val="370"/>
        </w:trPr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337719" w14:textId="77777777" w:rsidR="00291FB1" w:rsidRPr="00291FB1" w:rsidRDefault="00291FB1" w:rsidP="00291FB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91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6CE083" w14:textId="77777777" w:rsidR="00291FB1" w:rsidRPr="00291FB1" w:rsidRDefault="00291FB1" w:rsidP="00291FB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91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HR (95% CI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EDC0AD" w14:textId="77777777" w:rsidR="00291FB1" w:rsidRPr="00291FB1" w:rsidRDefault="00291FB1" w:rsidP="007002A2">
            <w:pPr>
              <w:widowControl/>
              <w:spacing w:after="0" w:line="240" w:lineRule="auto"/>
              <w:ind w:left="-17" w:right="-15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91FB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P</w:t>
            </w:r>
            <w:r w:rsidRPr="00291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value</w:t>
            </w:r>
          </w:p>
        </w:tc>
      </w:tr>
      <w:tr w:rsidR="00291FB1" w:rsidRPr="00291FB1" w14:paraId="6A29E471" w14:textId="77777777" w:rsidTr="00291FB1">
        <w:trPr>
          <w:gridAfter w:val="1"/>
          <w:wAfter w:w="6" w:type="dxa"/>
          <w:trHeight w:val="370"/>
        </w:trPr>
        <w:tc>
          <w:tcPr>
            <w:tcW w:w="6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66159" w14:textId="77777777" w:rsidR="00291FB1" w:rsidRPr="00291FB1" w:rsidRDefault="00291FB1" w:rsidP="00291FB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91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Female sex (reference: male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17C3B" w14:textId="77777777" w:rsidR="00291FB1" w:rsidRPr="00291FB1" w:rsidRDefault="00291FB1" w:rsidP="00291FB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91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63 (0.46–0.86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7C8A9" w14:textId="77777777" w:rsidR="00291FB1" w:rsidRPr="00291FB1" w:rsidRDefault="00291FB1" w:rsidP="00291FB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91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04</w:t>
            </w:r>
          </w:p>
        </w:tc>
      </w:tr>
      <w:tr w:rsidR="00291FB1" w:rsidRPr="00291FB1" w14:paraId="4EE9F0FE" w14:textId="77777777" w:rsidTr="00291FB1">
        <w:trPr>
          <w:gridAfter w:val="1"/>
          <w:wAfter w:w="6" w:type="dxa"/>
          <w:trHeight w:val="370"/>
        </w:trPr>
        <w:tc>
          <w:tcPr>
            <w:tcW w:w="6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DB65D" w14:textId="77777777" w:rsidR="00291FB1" w:rsidRPr="00291FB1" w:rsidRDefault="00291FB1" w:rsidP="00291FB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91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Acute coronary syndrome (reference: none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9FC87" w14:textId="77777777" w:rsidR="00291FB1" w:rsidRPr="00291FB1" w:rsidRDefault="00291FB1" w:rsidP="00291FB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91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.01 (0.77–1.32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9B2B8" w14:textId="77777777" w:rsidR="00291FB1" w:rsidRPr="00291FB1" w:rsidRDefault="00291FB1" w:rsidP="00291FB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91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932</w:t>
            </w:r>
          </w:p>
        </w:tc>
      </w:tr>
      <w:tr w:rsidR="00291FB1" w:rsidRPr="00291FB1" w14:paraId="4BEFD1B4" w14:textId="77777777" w:rsidTr="00291FB1">
        <w:trPr>
          <w:gridAfter w:val="1"/>
          <w:wAfter w:w="6" w:type="dxa"/>
          <w:trHeight w:val="370"/>
        </w:trPr>
        <w:tc>
          <w:tcPr>
            <w:tcW w:w="6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F2A4B" w14:textId="77777777" w:rsidR="00291FB1" w:rsidRPr="00291FB1" w:rsidRDefault="00291FB1" w:rsidP="00291FB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91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Hypertension (reference: none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68046" w14:textId="77777777" w:rsidR="00291FB1" w:rsidRPr="00291FB1" w:rsidRDefault="00291FB1" w:rsidP="00291FB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91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73 (0.52–1.02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3CF2E" w14:textId="77777777" w:rsidR="00291FB1" w:rsidRPr="00291FB1" w:rsidRDefault="00291FB1" w:rsidP="00291FB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91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66</w:t>
            </w:r>
          </w:p>
        </w:tc>
      </w:tr>
      <w:tr w:rsidR="00291FB1" w:rsidRPr="00291FB1" w14:paraId="5882B1FD" w14:textId="77777777" w:rsidTr="00291FB1">
        <w:trPr>
          <w:gridAfter w:val="1"/>
          <w:wAfter w:w="6" w:type="dxa"/>
          <w:trHeight w:val="370"/>
        </w:trPr>
        <w:tc>
          <w:tcPr>
            <w:tcW w:w="6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CD6DC" w14:textId="77777777" w:rsidR="00291FB1" w:rsidRPr="00291FB1" w:rsidRDefault="00291FB1" w:rsidP="00291FB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91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Diabetes mellitus (reference: none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B820E" w14:textId="77777777" w:rsidR="00291FB1" w:rsidRPr="00291FB1" w:rsidRDefault="00291FB1" w:rsidP="00291FB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91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.36 (1.06–1.75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8F52F" w14:textId="77777777" w:rsidR="00291FB1" w:rsidRPr="00291FB1" w:rsidRDefault="00291FB1" w:rsidP="00291FB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91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18</w:t>
            </w:r>
          </w:p>
        </w:tc>
      </w:tr>
      <w:tr w:rsidR="00291FB1" w:rsidRPr="00291FB1" w14:paraId="01340A9A" w14:textId="77777777" w:rsidTr="00291FB1">
        <w:trPr>
          <w:gridAfter w:val="1"/>
          <w:wAfter w:w="6" w:type="dxa"/>
          <w:trHeight w:val="370"/>
        </w:trPr>
        <w:tc>
          <w:tcPr>
            <w:tcW w:w="6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318CE" w14:textId="77777777" w:rsidR="00291FB1" w:rsidRPr="00291FB1" w:rsidRDefault="00291FB1" w:rsidP="00291FB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91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Dyslipidemia (reference: none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B54A8" w14:textId="77777777" w:rsidR="00291FB1" w:rsidRPr="00291FB1" w:rsidRDefault="00291FB1" w:rsidP="00291FB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91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.05 (0.78–1.4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B5EE2" w14:textId="77777777" w:rsidR="00291FB1" w:rsidRPr="00291FB1" w:rsidRDefault="00291FB1" w:rsidP="00291FB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91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763</w:t>
            </w:r>
          </w:p>
        </w:tc>
      </w:tr>
      <w:tr w:rsidR="00291FB1" w:rsidRPr="00291FB1" w14:paraId="3C11FBCA" w14:textId="77777777" w:rsidTr="00291FB1">
        <w:trPr>
          <w:gridAfter w:val="1"/>
          <w:wAfter w:w="6" w:type="dxa"/>
          <w:trHeight w:val="370"/>
        </w:trPr>
        <w:tc>
          <w:tcPr>
            <w:tcW w:w="6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76B38" w14:textId="77777777" w:rsidR="00291FB1" w:rsidRPr="00291FB1" w:rsidRDefault="00291FB1" w:rsidP="00291FB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91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Stroke (reference: none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922CE" w14:textId="77777777" w:rsidR="00291FB1" w:rsidRPr="00291FB1" w:rsidRDefault="00291FB1" w:rsidP="00291FB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91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78 (0.53–1.15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90783" w14:textId="77777777" w:rsidR="00291FB1" w:rsidRPr="00291FB1" w:rsidRDefault="00291FB1" w:rsidP="00291FB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91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213</w:t>
            </w:r>
          </w:p>
        </w:tc>
      </w:tr>
      <w:tr w:rsidR="00291FB1" w:rsidRPr="00291FB1" w14:paraId="132A5A1C" w14:textId="77777777" w:rsidTr="00291FB1">
        <w:trPr>
          <w:gridAfter w:val="1"/>
          <w:wAfter w:w="6" w:type="dxa"/>
          <w:trHeight w:val="370"/>
        </w:trPr>
        <w:tc>
          <w:tcPr>
            <w:tcW w:w="6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54E00" w14:textId="77777777" w:rsidR="00291FB1" w:rsidRPr="00291FB1" w:rsidRDefault="00291FB1" w:rsidP="00291FB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91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Peripheral arterial disease (reference: none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E12C5" w14:textId="77777777" w:rsidR="00291FB1" w:rsidRPr="00291FB1" w:rsidRDefault="00291FB1" w:rsidP="00291FB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91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.60 (1.14–2.25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2CEF5" w14:textId="77777777" w:rsidR="00291FB1" w:rsidRPr="00291FB1" w:rsidRDefault="00291FB1" w:rsidP="00291FB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91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07</w:t>
            </w:r>
          </w:p>
        </w:tc>
      </w:tr>
      <w:tr w:rsidR="00291FB1" w:rsidRPr="00291FB1" w14:paraId="7584284F" w14:textId="77777777" w:rsidTr="00291FB1">
        <w:trPr>
          <w:gridAfter w:val="1"/>
          <w:wAfter w:w="6" w:type="dxa"/>
          <w:trHeight w:val="370"/>
        </w:trPr>
        <w:tc>
          <w:tcPr>
            <w:tcW w:w="6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F9420" w14:textId="77777777" w:rsidR="00291FB1" w:rsidRPr="00291FB1" w:rsidRDefault="00291FB1" w:rsidP="00291FB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91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Cancer (reference: none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2730D" w14:textId="77777777" w:rsidR="00291FB1" w:rsidRPr="00291FB1" w:rsidRDefault="00291FB1" w:rsidP="00291FB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91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.83 (1.33–2.51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4BB5A" w14:textId="77777777" w:rsidR="00291FB1" w:rsidRPr="00291FB1" w:rsidRDefault="00291FB1" w:rsidP="00291FB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91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&lt;0.001</w:t>
            </w:r>
          </w:p>
        </w:tc>
      </w:tr>
      <w:tr w:rsidR="00291FB1" w:rsidRPr="00291FB1" w14:paraId="7DE318A2" w14:textId="77777777" w:rsidTr="00291FB1">
        <w:trPr>
          <w:gridAfter w:val="1"/>
          <w:wAfter w:w="6" w:type="dxa"/>
          <w:trHeight w:val="370"/>
        </w:trPr>
        <w:tc>
          <w:tcPr>
            <w:tcW w:w="6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B5CE0" w14:textId="77777777" w:rsidR="00291FB1" w:rsidRPr="00291FB1" w:rsidRDefault="00291FB1" w:rsidP="00291FB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91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Current tobacco use (reference: none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6F915" w14:textId="77777777" w:rsidR="00291FB1" w:rsidRPr="00291FB1" w:rsidRDefault="00291FB1" w:rsidP="00291FB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91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95 (0.69–1.31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E7033" w14:textId="77777777" w:rsidR="00291FB1" w:rsidRPr="00291FB1" w:rsidRDefault="00291FB1" w:rsidP="00291FB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91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751</w:t>
            </w:r>
          </w:p>
        </w:tc>
      </w:tr>
      <w:tr w:rsidR="00291FB1" w:rsidRPr="00291FB1" w14:paraId="1701026F" w14:textId="77777777" w:rsidTr="00291FB1">
        <w:trPr>
          <w:gridAfter w:val="1"/>
          <w:wAfter w:w="6" w:type="dxa"/>
          <w:trHeight w:val="370"/>
        </w:trPr>
        <w:tc>
          <w:tcPr>
            <w:tcW w:w="6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50354" w14:textId="77777777" w:rsidR="00291FB1" w:rsidRPr="00291FB1" w:rsidRDefault="00291FB1" w:rsidP="00291FB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91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Previous myocardial infarction (reference: none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D6662" w14:textId="77777777" w:rsidR="00291FB1" w:rsidRPr="00291FB1" w:rsidRDefault="00291FB1" w:rsidP="00291FB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91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83 (0.56–1.24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DB8A3" w14:textId="77777777" w:rsidR="00291FB1" w:rsidRPr="00291FB1" w:rsidRDefault="00291FB1" w:rsidP="00291FB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91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373</w:t>
            </w:r>
          </w:p>
        </w:tc>
      </w:tr>
      <w:tr w:rsidR="00291FB1" w:rsidRPr="00291FB1" w14:paraId="307BEC2C" w14:textId="77777777" w:rsidTr="00291FB1">
        <w:trPr>
          <w:gridAfter w:val="1"/>
          <w:wAfter w:w="6" w:type="dxa"/>
          <w:trHeight w:val="370"/>
        </w:trPr>
        <w:tc>
          <w:tcPr>
            <w:tcW w:w="6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71F2A" w14:textId="77777777" w:rsidR="00291FB1" w:rsidRPr="00291FB1" w:rsidRDefault="00291FB1" w:rsidP="00291FB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91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Heart rate (per 1 beat/min increase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342A3" w14:textId="77777777" w:rsidR="00291FB1" w:rsidRPr="00291FB1" w:rsidRDefault="00291FB1" w:rsidP="00291FB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91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.01 (1.00–1.01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0196A" w14:textId="77777777" w:rsidR="00291FB1" w:rsidRPr="00291FB1" w:rsidRDefault="00291FB1" w:rsidP="00291FB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91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210</w:t>
            </w:r>
          </w:p>
        </w:tc>
      </w:tr>
      <w:tr w:rsidR="00291FB1" w:rsidRPr="00291FB1" w14:paraId="7E7E85BC" w14:textId="77777777" w:rsidTr="00291FB1">
        <w:trPr>
          <w:gridAfter w:val="1"/>
          <w:wAfter w:w="6" w:type="dxa"/>
          <w:trHeight w:val="370"/>
        </w:trPr>
        <w:tc>
          <w:tcPr>
            <w:tcW w:w="6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026C8" w14:textId="77777777" w:rsidR="00291FB1" w:rsidRPr="00291FB1" w:rsidRDefault="00291FB1" w:rsidP="00291FB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91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LVEDD (per 1 mm increase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C957A" w14:textId="77777777" w:rsidR="00291FB1" w:rsidRPr="00291FB1" w:rsidRDefault="00291FB1" w:rsidP="00291FB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91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97 (0.95–1.0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F6CD2" w14:textId="77777777" w:rsidR="00291FB1" w:rsidRPr="00291FB1" w:rsidRDefault="00291FB1" w:rsidP="00291FB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91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28</w:t>
            </w:r>
          </w:p>
        </w:tc>
      </w:tr>
      <w:tr w:rsidR="00291FB1" w:rsidRPr="00291FB1" w14:paraId="33A43918" w14:textId="77777777" w:rsidTr="00291FB1">
        <w:trPr>
          <w:gridAfter w:val="1"/>
          <w:wAfter w:w="6" w:type="dxa"/>
          <w:trHeight w:val="370"/>
        </w:trPr>
        <w:tc>
          <w:tcPr>
            <w:tcW w:w="6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D6825" w14:textId="77777777" w:rsidR="00291FB1" w:rsidRPr="00291FB1" w:rsidRDefault="00291FB1" w:rsidP="00291FB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91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LVEF (per 1 % increase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12E2F" w14:textId="77777777" w:rsidR="00291FB1" w:rsidRPr="00291FB1" w:rsidRDefault="00291FB1" w:rsidP="00291FB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91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.00 (0.98–1.01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57346" w14:textId="77777777" w:rsidR="00291FB1" w:rsidRPr="00291FB1" w:rsidRDefault="00291FB1" w:rsidP="00291FB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91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668</w:t>
            </w:r>
          </w:p>
        </w:tc>
      </w:tr>
      <w:tr w:rsidR="00291FB1" w:rsidRPr="00291FB1" w14:paraId="7CD84654" w14:textId="77777777" w:rsidTr="00291FB1">
        <w:trPr>
          <w:gridAfter w:val="1"/>
          <w:wAfter w:w="6" w:type="dxa"/>
          <w:trHeight w:val="370"/>
        </w:trPr>
        <w:tc>
          <w:tcPr>
            <w:tcW w:w="6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F2084" w14:textId="77777777" w:rsidR="00291FB1" w:rsidRPr="00291FB1" w:rsidRDefault="00291FB1" w:rsidP="00291FB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91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LVMI (per 1 g/m</w:t>
            </w:r>
            <w:r w:rsidRPr="00291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14:ligatures w14:val="none"/>
              </w:rPr>
              <w:t>2</w:t>
            </w:r>
            <w:r w:rsidRPr="00291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increase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F36C7" w14:textId="77777777" w:rsidR="00291FB1" w:rsidRPr="00291FB1" w:rsidRDefault="00291FB1" w:rsidP="00291FB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91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.01 (1.00–1.01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54D6E" w14:textId="77777777" w:rsidR="00291FB1" w:rsidRPr="00291FB1" w:rsidRDefault="00291FB1" w:rsidP="00291FB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91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30</w:t>
            </w:r>
          </w:p>
        </w:tc>
      </w:tr>
      <w:tr w:rsidR="00291FB1" w:rsidRPr="00291FB1" w14:paraId="0E087842" w14:textId="77777777" w:rsidTr="00291FB1">
        <w:trPr>
          <w:gridAfter w:val="1"/>
          <w:wAfter w:w="6" w:type="dxa"/>
          <w:trHeight w:val="370"/>
        </w:trPr>
        <w:tc>
          <w:tcPr>
            <w:tcW w:w="6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F0EC3" w14:textId="77777777" w:rsidR="00291FB1" w:rsidRPr="00291FB1" w:rsidRDefault="00291FB1" w:rsidP="00291FB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91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White blood cell (per 1×10</w:t>
            </w:r>
            <w:r w:rsidRPr="00291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14:ligatures w14:val="none"/>
              </w:rPr>
              <w:t>3</w:t>
            </w:r>
            <w:r w:rsidRPr="00291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/</w:t>
            </w:r>
            <w:proofErr w:type="spellStart"/>
            <w:r w:rsidRPr="00291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μL</w:t>
            </w:r>
            <w:proofErr w:type="spellEnd"/>
            <w:r w:rsidRPr="00291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increase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60743" w14:textId="77777777" w:rsidR="00291FB1" w:rsidRPr="00291FB1" w:rsidRDefault="00291FB1" w:rsidP="00291FB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91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.07 (1.02–1.13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16690" w14:textId="77777777" w:rsidR="00291FB1" w:rsidRPr="00291FB1" w:rsidRDefault="00291FB1" w:rsidP="00291FB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91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11</w:t>
            </w:r>
          </w:p>
        </w:tc>
      </w:tr>
      <w:tr w:rsidR="00291FB1" w:rsidRPr="00291FB1" w14:paraId="66EC7C38" w14:textId="77777777" w:rsidTr="00291FB1">
        <w:trPr>
          <w:gridAfter w:val="1"/>
          <w:wAfter w:w="6" w:type="dxa"/>
          <w:trHeight w:val="370"/>
        </w:trPr>
        <w:tc>
          <w:tcPr>
            <w:tcW w:w="6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A3C90" w14:textId="77777777" w:rsidR="00291FB1" w:rsidRPr="00291FB1" w:rsidRDefault="00291FB1" w:rsidP="00291FB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91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Hemoglobin (per 1 g/dL increase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2502F" w14:textId="77777777" w:rsidR="00291FB1" w:rsidRPr="00291FB1" w:rsidRDefault="00291FB1" w:rsidP="00291FB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91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76 (0.70–0.84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AD5E5" w14:textId="77777777" w:rsidR="00291FB1" w:rsidRPr="00291FB1" w:rsidRDefault="00291FB1" w:rsidP="00291FB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91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&lt;0.001</w:t>
            </w:r>
          </w:p>
        </w:tc>
      </w:tr>
      <w:tr w:rsidR="00291FB1" w:rsidRPr="00291FB1" w14:paraId="22385660" w14:textId="77777777" w:rsidTr="00291FB1">
        <w:trPr>
          <w:gridAfter w:val="1"/>
          <w:wAfter w:w="6" w:type="dxa"/>
          <w:trHeight w:val="370"/>
        </w:trPr>
        <w:tc>
          <w:tcPr>
            <w:tcW w:w="6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65BDE" w14:textId="77777777" w:rsidR="00291FB1" w:rsidRPr="00291FB1" w:rsidRDefault="00291FB1" w:rsidP="00291FB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91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BUN (per 10-fold mg/dL increase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F203B" w14:textId="77777777" w:rsidR="00291FB1" w:rsidRPr="00291FB1" w:rsidRDefault="00291FB1" w:rsidP="00291FB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91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6.09 (1.84–20.21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41CF9" w14:textId="77777777" w:rsidR="00291FB1" w:rsidRPr="00291FB1" w:rsidRDefault="00291FB1" w:rsidP="00291FB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91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04</w:t>
            </w:r>
          </w:p>
        </w:tc>
      </w:tr>
      <w:tr w:rsidR="00291FB1" w:rsidRPr="00291FB1" w14:paraId="512C2E1D" w14:textId="77777777" w:rsidTr="00291FB1">
        <w:trPr>
          <w:gridAfter w:val="1"/>
          <w:wAfter w:w="6" w:type="dxa"/>
          <w:trHeight w:val="370"/>
        </w:trPr>
        <w:tc>
          <w:tcPr>
            <w:tcW w:w="6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65326" w14:textId="77777777" w:rsidR="00291FB1" w:rsidRPr="00291FB1" w:rsidRDefault="00291FB1" w:rsidP="00291FB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91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eGFR (per 1 mL/min/1.73m</w:t>
            </w:r>
            <w:r w:rsidRPr="00291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14:ligatures w14:val="none"/>
              </w:rPr>
              <w:t>2</w:t>
            </w:r>
            <w:r w:rsidRPr="00291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increase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0D470" w14:textId="77777777" w:rsidR="00291FB1" w:rsidRPr="00291FB1" w:rsidRDefault="00291FB1" w:rsidP="00291FB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91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.01 (1.00–1.01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29B4A" w14:textId="77777777" w:rsidR="00291FB1" w:rsidRPr="00291FB1" w:rsidRDefault="00291FB1" w:rsidP="00291FB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91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229</w:t>
            </w:r>
          </w:p>
        </w:tc>
      </w:tr>
      <w:tr w:rsidR="00291FB1" w:rsidRPr="00291FB1" w14:paraId="49121005" w14:textId="77777777" w:rsidTr="00291FB1">
        <w:trPr>
          <w:gridAfter w:val="1"/>
          <w:wAfter w:w="6" w:type="dxa"/>
          <w:trHeight w:val="370"/>
        </w:trPr>
        <w:tc>
          <w:tcPr>
            <w:tcW w:w="64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1EC46" w14:textId="77777777" w:rsidR="00291FB1" w:rsidRPr="00291FB1" w:rsidRDefault="00291FB1" w:rsidP="00291FB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91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BNP (per 10-fold pg/mL increase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1F5D3" w14:textId="77777777" w:rsidR="00291FB1" w:rsidRPr="00291FB1" w:rsidRDefault="00291FB1" w:rsidP="00291FB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91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.26 (1.73–2.95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06291" w14:textId="77777777" w:rsidR="00291FB1" w:rsidRPr="00291FB1" w:rsidRDefault="00291FB1" w:rsidP="00291FB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91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&lt;0.001</w:t>
            </w:r>
          </w:p>
        </w:tc>
      </w:tr>
      <w:tr w:rsidR="00291FB1" w:rsidRPr="00291FB1" w14:paraId="01ACFD49" w14:textId="77777777" w:rsidTr="00291FB1">
        <w:trPr>
          <w:gridAfter w:val="1"/>
          <w:wAfter w:w="6" w:type="dxa"/>
          <w:trHeight w:val="370"/>
        </w:trPr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FD6442" w14:textId="77777777" w:rsidR="00291FB1" w:rsidRPr="00291FB1" w:rsidRDefault="00291FB1" w:rsidP="00291FB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91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HFpEF-ABA score probability ≥75% (reference: &lt;75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C2D04" w14:textId="77777777" w:rsidR="00291FB1" w:rsidRPr="00291FB1" w:rsidRDefault="00291FB1" w:rsidP="00291FB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91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.50 (1.07–2.10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7C1A7" w14:textId="77777777" w:rsidR="00291FB1" w:rsidRPr="00291FB1" w:rsidRDefault="00291FB1" w:rsidP="00291FB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91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19</w:t>
            </w:r>
          </w:p>
        </w:tc>
      </w:tr>
      <w:tr w:rsidR="00291FB1" w:rsidRPr="00291FB1" w14:paraId="40FB5446" w14:textId="77777777" w:rsidTr="00291FB1">
        <w:trPr>
          <w:gridAfter w:val="1"/>
          <w:wAfter w:w="6" w:type="dxa"/>
          <w:trHeight w:val="557"/>
        </w:trPr>
        <w:tc>
          <w:tcPr>
            <w:tcW w:w="9454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7D9649" w14:textId="77777777" w:rsidR="00291FB1" w:rsidRPr="00291FB1" w:rsidRDefault="00291FB1" w:rsidP="00C863B6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291FB1">
              <w:rPr>
                <w:rFonts w:ascii="ＭＳ 明朝" w:eastAsia="ＭＳ 明朝" w:hAnsi="ＭＳ 明朝" w:cs="ＭＳ 明朝"/>
                <w:color w:val="000000"/>
                <w:sz w:val="24"/>
                <w:szCs w:val="24"/>
                <w14:ligatures w14:val="none"/>
              </w:rPr>
              <w:t xml:space="preserve">　</w:t>
            </w:r>
            <w:r w:rsidRPr="00291F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BNP indicates B-type natriuretic peptide; BUN, blood urea nitrogen; CI, confidence interval; eGFR, estimated glomerular filtration rate; HR, hazard ratio; LVEDD, left ventricular end-diastolic dimension; LVEF, left ventricular ejection fraction; and LVMI, left ventricular mass index.</w:t>
            </w:r>
          </w:p>
        </w:tc>
      </w:tr>
      <w:tr w:rsidR="00291FB1" w:rsidRPr="00291FB1" w14:paraId="2A485212" w14:textId="77777777" w:rsidTr="00291FB1">
        <w:trPr>
          <w:trHeight w:val="1170"/>
        </w:trPr>
        <w:tc>
          <w:tcPr>
            <w:tcW w:w="9454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DCE58A" w14:textId="77777777" w:rsidR="00291FB1" w:rsidRPr="00291FB1" w:rsidRDefault="00291FB1" w:rsidP="00291FB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E8606" w14:textId="77777777" w:rsidR="00291FB1" w:rsidRPr="00291FB1" w:rsidRDefault="00291FB1" w:rsidP="00291FB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</w:tr>
    </w:tbl>
    <w:p w14:paraId="4A35E740" w14:textId="77777777" w:rsidR="007002A2" w:rsidRDefault="007002A2">
      <w:pPr>
        <w:sectPr w:rsidR="007002A2" w:rsidSect="00291FB1">
          <w:pgSz w:w="11906" w:h="16838"/>
          <w:pgMar w:top="1440" w:right="1080" w:bottom="1440" w:left="1080" w:header="851" w:footer="992" w:gutter="0"/>
          <w:cols w:space="425"/>
          <w:docGrid w:linePitch="360"/>
        </w:sectPr>
      </w:pPr>
    </w:p>
    <w:tbl>
      <w:tblPr>
        <w:tblW w:w="14307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5249"/>
        <w:gridCol w:w="2777"/>
        <w:gridCol w:w="2836"/>
        <w:gridCol w:w="781"/>
        <w:gridCol w:w="1374"/>
        <w:gridCol w:w="1284"/>
        <w:gridCol w:w="222"/>
      </w:tblGrid>
      <w:tr w:rsidR="0009320C" w:rsidRPr="0009320C" w14:paraId="00E8B27C" w14:textId="77777777" w:rsidTr="0009320C">
        <w:trPr>
          <w:gridAfter w:val="1"/>
          <w:wAfter w:w="6" w:type="dxa"/>
          <w:trHeight w:val="370"/>
        </w:trPr>
        <w:tc>
          <w:tcPr>
            <w:tcW w:w="1430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EB5356" w14:textId="77777777" w:rsidR="0009320C" w:rsidRPr="0009320C" w:rsidRDefault="0009320C" w:rsidP="0009320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3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lastRenderedPageBreak/>
              <w:t>Supplementary Table 5. Comparison of the Discriminative Performance for the Primary Endpoint</w:t>
            </w:r>
          </w:p>
        </w:tc>
      </w:tr>
      <w:tr w:rsidR="0009320C" w:rsidRPr="0009320C" w14:paraId="1BC9791A" w14:textId="77777777" w:rsidTr="0009320C">
        <w:trPr>
          <w:gridAfter w:val="1"/>
          <w:wAfter w:w="6" w:type="dxa"/>
          <w:trHeight w:val="370"/>
        </w:trPr>
        <w:tc>
          <w:tcPr>
            <w:tcW w:w="52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13E0E9" w14:textId="77777777" w:rsidR="0009320C" w:rsidRPr="0009320C" w:rsidRDefault="0009320C" w:rsidP="0009320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3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A84EBE" w14:textId="77777777" w:rsidR="0009320C" w:rsidRPr="0009320C" w:rsidRDefault="0009320C" w:rsidP="0009320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3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Harrell's C (95% CI)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E1BD65" w14:textId="77777777" w:rsidR="0009320C" w:rsidRPr="0009320C" w:rsidRDefault="0009320C" w:rsidP="0009320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3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ΔC (95% CI)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2B9485" w14:textId="77777777" w:rsidR="0009320C" w:rsidRPr="0009320C" w:rsidRDefault="0009320C" w:rsidP="0009320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3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χ</w:t>
            </w:r>
            <w:r w:rsidRPr="00093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EDA170" w14:textId="77777777" w:rsidR="0009320C" w:rsidRPr="0009320C" w:rsidRDefault="0009320C" w:rsidP="0009320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3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Δχ</w:t>
            </w:r>
            <w:r w:rsidRPr="00093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57078C" w14:textId="77777777" w:rsidR="0009320C" w:rsidRPr="0009320C" w:rsidRDefault="0009320C" w:rsidP="0009320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3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LR test </w:t>
            </w:r>
            <w:r w:rsidRPr="000932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P</w:t>
            </w:r>
          </w:p>
        </w:tc>
      </w:tr>
      <w:tr w:rsidR="0009320C" w:rsidRPr="0009320C" w14:paraId="2668C155" w14:textId="77777777" w:rsidTr="0009320C">
        <w:trPr>
          <w:gridAfter w:val="1"/>
          <w:wAfter w:w="6" w:type="dxa"/>
          <w:trHeight w:val="370"/>
        </w:trPr>
        <w:tc>
          <w:tcPr>
            <w:tcW w:w="5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79C03" w14:textId="77777777" w:rsidR="0009320C" w:rsidRPr="0009320C" w:rsidRDefault="0009320C" w:rsidP="0009320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3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Baseline clinical model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8D018" w14:textId="77777777" w:rsidR="0009320C" w:rsidRPr="0009320C" w:rsidRDefault="0009320C" w:rsidP="0009320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3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760 (0.730–0.791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3FA9E" w14:textId="77777777" w:rsidR="0009320C" w:rsidRPr="0009320C" w:rsidRDefault="0009320C" w:rsidP="0009320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3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24755" w14:textId="77777777" w:rsidR="0009320C" w:rsidRPr="0009320C" w:rsidRDefault="0009320C" w:rsidP="0009320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3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20.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749BD" w14:textId="77777777" w:rsidR="0009320C" w:rsidRPr="0009320C" w:rsidRDefault="0009320C" w:rsidP="0009320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3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Reference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4CAE6" w14:textId="77777777" w:rsidR="0009320C" w:rsidRPr="0009320C" w:rsidRDefault="0009320C" w:rsidP="0009320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</w:tr>
      <w:tr w:rsidR="0009320C" w:rsidRPr="0009320C" w14:paraId="38C6B377" w14:textId="77777777" w:rsidTr="0009320C">
        <w:trPr>
          <w:gridAfter w:val="1"/>
          <w:wAfter w:w="6" w:type="dxa"/>
          <w:trHeight w:val="370"/>
        </w:trPr>
        <w:tc>
          <w:tcPr>
            <w:tcW w:w="5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DA350" w14:textId="77777777" w:rsidR="0009320C" w:rsidRPr="0009320C" w:rsidRDefault="0009320C" w:rsidP="0009320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3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Baseline clinical model + HFpEF-ABA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EE7D7" w14:textId="77777777" w:rsidR="0009320C" w:rsidRPr="0009320C" w:rsidRDefault="0009320C" w:rsidP="0009320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3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762 (0.731–0.792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0EA49" w14:textId="77777777" w:rsidR="0009320C" w:rsidRPr="0009320C" w:rsidRDefault="0009320C" w:rsidP="0009320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3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01 (-0.041–0.043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8E1CB" w14:textId="77777777" w:rsidR="0009320C" w:rsidRPr="0009320C" w:rsidRDefault="0009320C" w:rsidP="0009320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3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26.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AD21A" w14:textId="77777777" w:rsidR="0009320C" w:rsidRPr="0009320C" w:rsidRDefault="0009320C" w:rsidP="0009320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3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6.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B39D7" w14:textId="77777777" w:rsidR="0009320C" w:rsidRPr="0009320C" w:rsidRDefault="0009320C" w:rsidP="0009320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3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12</w:t>
            </w:r>
          </w:p>
        </w:tc>
      </w:tr>
      <w:tr w:rsidR="0009320C" w:rsidRPr="0009320C" w14:paraId="53D1DF4F" w14:textId="77777777" w:rsidTr="0009320C">
        <w:trPr>
          <w:gridAfter w:val="1"/>
          <w:wAfter w:w="6" w:type="dxa"/>
          <w:trHeight w:val="557"/>
        </w:trPr>
        <w:tc>
          <w:tcPr>
            <w:tcW w:w="14301" w:type="dxa"/>
            <w:gridSpan w:val="6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DFA536" w14:textId="77777777" w:rsidR="0009320C" w:rsidRPr="0009320C" w:rsidRDefault="0009320C" w:rsidP="00B465A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093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Baseline clinical model included female sex, acute coronary syndrome, hypertension, diabetes mellitus, peripheral arterial disease, cancer, hemoglobin, and estimated glomerular filtration rate. χ</w:t>
            </w:r>
            <w:r w:rsidRPr="00093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14:ligatures w14:val="none"/>
              </w:rPr>
              <w:t>2</w:t>
            </w:r>
            <w:r w:rsidRPr="00093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and Δχ</w:t>
            </w:r>
            <w:r w:rsidRPr="00093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14:ligatures w14:val="none"/>
              </w:rPr>
              <w:t>2</w:t>
            </w:r>
            <w:r w:rsidRPr="00093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indicate the global chi-square and its change, respectively.</w:t>
            </w:r>
            <w:r w:rsidRPr="00093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br/>
            </w:r>
            <w:r w:rsidRPr="0009320C">
              <w:rPr>
                <w:rFonts w:ascii="ＭＳ 明朝" w:eastAsia="ＭＳ 明朝" w:hAnsi="ＭＳ 明朝" w:cs="ＭＳ 明朝"/>
                <w:color w:val="000000"/>
                <w:sz w:val="24"/>
                <w:szCs w:val="24"/>
                <w14:ligatures w14:val="none"/>
              </w:rPr>
              <w:t xml:space="preserve">　</w:t>
            </w:r>
            <w:r w:rsidRPr="000932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CI indicates confidence interval; and LR, likelihood ratio.</w:t>
            </w:r>
          </w:p>
        </w:tc>
      </w:tr>
      <w:tr w:rsidR="0009320C" w:rsidRPr="0009320C" w14:paraId="0A1BE75F" w14:textId="77777777" w:rsidTr="0009320C">
        <w:trPr>
          <w:trHeight w:val="740"/>
        </w:trPr>
        <w:tc>
          <w:tcPr>
            <w:tcW w:w="14301" w:type="dxa"/>
            <w:gridSpan w:val="6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70B99C" w14:textId="77777777" w:rsidR="0009320C" w:rsidRPr="0009320C" w:rsidRDefault="0009320C" w:rsidP="0009320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D5C54" w14:textId="77777777" w:rsidR="0009320C" w:rsidRPr="0009320C" w:rsidRDefault="0009320C" w:rsidP="0009320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</w:tr>
    </w:tbl>
    <w:p w14:paraId="18E37F59" w14:textId="77777777" w:rsidR="00F04805" w:rsidRDefault="00F04805">
      <w:pPr>
        <w:sectPr w:rsidR="00F04805" w:rsidSect="00EE72A6">
          <w:pgSz w:w="16838" w:h="11906" w:orient="landscape"/>
          <w:pgMar w:top="1440" w:right="1080" w:bottom="1440" w:left="1080" w:header="851" w:footer="992" w:gutter="0"/>
          <w:cols w:space="425"/>
          <w:docGrid w:linePitch="360"/>
        </w:sectPr>
      </w:pPr>
    </w:p>
    <w:tbl>
      <w:tblPr>
        <w:tblW w:w="13406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6182"/>
        <w:gridCol w:w="2459"/>
        <w:gridCol w:w="999"/>
        <w:gridCol w:w="274"/>
        <w:gridCol w:w="2301"/>
        <w:gridCol w:w="999"/>
        <w:gridCol w:w="222"/>
      </w:tblGrid>
      <w:tr w:rsidR="00EB2FBF" w:rsidRPr="00EB2FBF" w14:paraId="7CBD1F67" w14:textId="77777777" w:rsidTr="00EB2FBF">
        <w:trPr>
          <w:gridAfter w:val="1"/>
          <w:wAfter w:w="6" w:type="dxa"/>
          <w:trHeight w:val="370"/>
        </w:trPr>
        <w:tc>
          <w:tcPr>
            <w:tcW w:w="1340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6F73E0" w14:textId="77777777" w:rsidR="00EB2FBF" w:rsidRPr="00EB2FBF" w:rsidRDefault="00EB2FBF" w:rsidP="00EB2FB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lastRenderedPageBreak/>
              <w:t>Supplementary Table 6. Cox Proportional Hazard Analysis for the Primary Endpoint in Patients With Low HFpEF-ABA score</w:t>
            </w:r>
          </w:p>
        </w:tc>
      </w:tr>
      <w:tr w:rsidR="00EB2FBF" w:rsidRPr="00EB2FBF" w14:paraId="5714F680" w14:textId="77777777" w:rsidTr="00EB2FBF">
        <w:trPr>
          <w:gridAfter w:val="1"/>
          <w:wAfter w:w="6" w:type="dxa"/>
          <w:trHeight w:val="370"/>
        </w:trPr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ABA1C" w14:textId="77777777" w:rsidR="00EB2FBF" w:rsidRPr="00EB2FBF" w:rsidRDefault="00EB2FBF" w:rsidP="00EB2FB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72C293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Univariable analysis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F6BBA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33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F48EBF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Multivariable analysis</w:t>
            </w:r>
          </w:p>
        </w:tc>
      </w:tr>
      <w:tr w:rsidR="00EB2FBF" w:rsidRPr="00EB2FBF" w14:paraId="269AE2D7" w14:textId="77777777" w:rsidTr="00EB2FBF">
        <w:trPr>
          <w:gridAfter w:val="1"/>
          <w:wAfter w:w="6" w:type="dxa"/>
          <w:trHeight w:val="370"/>
        </w:trPr>
        <w:tc>
          <w:tcPr>
            <w:tcW w:w="63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41606B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1CD37F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HR (95% CI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EA74D3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P</w:t>
            </w: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value</w:t>
            </w:r>
          </w:p>
        </w:tc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907349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A36694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HR (95% CI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A308F1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P</w:t>
            </w: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value</w:t>
            </w:r>
          </w:p>
        </w:tc>
      </w:tr>
      <w:tr w:rsidR="00EB2FBF" w:rsidRPr="00EB2FBF" w14:paraId="7744795D" w14:textId="77777777" w:rsidTr="00EB2FBF">
        <w:trPr>
          <w:gridAfter w:val="1"/>
          <w:wAfter w:w="6" w:type="dxa"/>
          <w:trHeight w:val="370"/>
        </w:trPr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D0B0E" w14:textId="77777777" w:rsidR="00EB2FBF" w:rsidRPr="00EB2FBF" w:rsidRDefault="00EB2FBF" w:rsidP="00EB2FB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Female sex (reference: male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DCD5C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87 (0.55–1.36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C21E1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533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C9E77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7FA19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54 (0.32–0.9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253C4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23</w:t>
            </w:r>
          </w:p>
        </w:tc>
      </w:tr>
      <w:tr w:rsidR="00EB2FBF" w:rsidRPr="00EB2FBF" w14:paraId="62DCC660" w14:textId="77777777" w:rsidTr="00EB2FBF">
        <w:trPr>
          <w:gridAfter w:val="1"/>
          <w:wAfter w:w="6" w:type="dxa"/>
          <w:trHeight w:val="370"/>
        </w:trPr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0EC09" w14:textId="77777777" w:rsidR="00EB2FBF" w:rsidRPr="00EB2FBF" w:rsidRDefault="00EB2FBF" w:rsidP="00EB2FB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Acute coronary syndrome (reference: none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BC37F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96 (0.67–1.37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7E21D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804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A397E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C7123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87 (0.57–1.32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D27CD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515</w:t>
            </w:r>
          </w:p>
        </w:tc>
      </w:tr>
      <w:tr w:rsidR="00EB2FBF" w:rsidRPr="00EB2FBF" w14:paraId="06E020AB" w14:textId="77777777" w:rsidTr="00EB2FBF">
        <w:trPr>
          <w:gridAfter w:val="1"/>
          <w:wAfter w:w="6" w:type="dxa"/>
          <w:trHeight w:val="370"/>
        </w:trPr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34816" w14:textId="77777777" w:rsidR="00EB2FBF" w:rsidRPr="00EB2FBF" w:rsidRDefault="00EB2FBF" w:rsidP="00EB2FB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Hypertension (reference: none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14D75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.17 (0.73–1.9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556B3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516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BD8A9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397BF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85 (0.51–1.4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157BF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518</w:t>
            </w:r>
          </w:p>
        </w:tc>
      </w:tr>
      <w:tr w:rsidR="00EB2FBF" w:rsidRPr="00EB2FBF" w14:paraId="7B5B7155" w14:textId="77777777" w:rsidTr="00EB2FBF">
        <w:trPr>
          <w:gridAfter w:val="1"/>
          <w:wAfter w:w="6" w:type="dxa"/>
          <w:trHeight w:val="370"/>
        </w:trPr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1F159" w14:textId="77777777" w:rsidR="00EB2FBF" w:rsidRPr="00EB2FBF" w:rsidRDefault="00EB2FBF" w:rsidP="00EB2FB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Diabetes mellitus (reference: none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4CA22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.33 (1.61–3.37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B5C48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01F81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580B0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.63 (1.10–2.42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6BE33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17</w:t>
            </w:r>
          </w:p>
        </w:tc>
      </w:tr>
      <w:tr w:rsidR="00EB2FBF" w:rsidRPr="00EB2FBF" w14:paraId="71F10A1C" w14:textId="77777777" w:rsidTr="00EB2FBF">
        <w:trPr>
          <w:gridAfter w:val="1"/>
          <w:wAfter w:w="6" w:type="dxa"/>
          <w:trHeight w:val="370"/>
        </w:trPr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7BCAA" w14:textId="77777777" w:rsidR="00EB2FBF" w:rsidRPr="00EB2FBF" w:rsidRDefault="00EB2FBF" w:rsidP="00EB2FB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Dyslipidemia (reference: none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DD073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80 (0.53–1.2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2AE01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296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A61AA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16FA1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.30 (0.82–2.06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44829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269</w:t>
            </w:r>
          </w:p>
        </w:tc>
      </w:tr>
      <w:tr w:rsidR="00EB2FBF" w:rsidRPr="00EB2FBF" w14:paraId="16485648" w14:textId="77777777" w:rsidTr="00EB2FBF">
        <w:trPr>
          <w:gridAfter w:val="1"/>
          <w:wAfter w:w="6" w:type="dxa"/>
          <w:trHeight w:val="370"/>
        </w:trPr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DBD5F" w14:textId="77777777" w:rsidR="00EB2FBF" w:rsidRPr="00EB2FBF" w:rsidRDefault="00EB2FBF" w:rsidP="00EB2FB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Stroke (reference: none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6C040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.26 (0.66–2.4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A2FD1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480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9333A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F0ACA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67 (0.34–1.3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DD59B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257</w:t>
            </w:r>
          </w:p>
        </w:tc>
      </w:tr>
      <w:tr w:rsidR="00EB2FBF" w:rsidRPr="00EB2FBF" w14:paraId="2A032D94" w14:textId="77777777" w:rsidTr="00EB2FBF">
        <w:trPr>
          <w:gridAfter w:val="1"/>
          <w:wAfter w:w="6" w:type="dxa"/>
          <w:trHeight w:val="370"/>
        </w:trPr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2B9C2" w14:textId="77777777" w:rsidR="00EB2FBF" w:rsidRPr="00EB2FBF" w:rsidRDefault="00EB2FBF" w:rsidP="00EB2FB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Peripheral arterial disease (reference: none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D41C2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3.34 (2.15–5.19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09A19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49D34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FB1EC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.86 (1.13–3.07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9A95D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16</w:t>
            </w:r>
          </w:p>
        </w:tc>
      </w:tr>
      <w:tr w:rsidR="00EB2FBF" w:rsidRPr="00EB2FBF" w14:paraId="1CBAEBAF" w14:textId="77777777" w:rsidTr="00EB2FBF">
        <w:trPr>
          <w:gridAfter w:val="1"/>
          <w:wAfter w:w="6" w:type="dxa"/>
          <w:trHeight w:val="370"/>
        </w:trPr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8439B" w14:textId="77777777" w:rsidR="00EB2FBF" w:rsidRPr="00EB2FBF" w:rsidRDefault="00EB2FBF" w:rsidP="00EB2FB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Cancer (reference: none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67E08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.80 (1.82–4.3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DC1E2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3F827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3F670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.81 (1.12–2.9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213B5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17</w:t>
            </w:r>
          </w:p>
        </w:tc>
      </w:tr>
      <w:tr w:rsidR="00EB2FBF" w:rsidRPr="00EB2FBF" w14:paraId="69A37A7E" w14:textId="77777777" w:rsidTr="00EB2FBF">
        <w:trPr>
          <w:gridAfter w:val="1"/>
          <w:wAfter w:w="6" w:type="dxa"/>
          <w:trHeight w:val="370"/>
        </w:trPr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065C0" w14:textId="77777777" w:rsidR="00EB2FBF" w:rsidRPr="00EB2FBF" w:rsidRDefault="00EB2FBF" w:rsidP="00EB2FB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Current tobacco use (reference: none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C540A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99 (0.66–1.5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0BC95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977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F5567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C2FE0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.13 (0.73–1.7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58DF3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590</w:t>
            </w:r>
          </w:p>
        </w:tc>
      </w:tr>
      <w:tr w:rsidR="00EB2FBF" w:rsidRPr="00EB2FBF" w14:paraId="11D10EB6" w14:textId="77777777" w:rsidTr="00EB2FBF">
        <w:trPr>
          <w:gridAfter w:val="1"/>
          <w:wAfter w:w="6" w:type="dxa"/>
          <w:trHeight w:val="370"/>
        </w:trPr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F1E19" w14:textId="77777777" w:rsidR="00EB2FBF" w:rsidRPr="00EB2FBF" w:rsidRDefault="00EB2FBF" w:rsidP="00EB2FB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Previous myocardial infarction (reference: none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27541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72 (0.40–1.32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92617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293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71447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1AC0D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73 (0.39–1.3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25AC4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311</w:t>
            </w:r>
          </w:p>
        </w:tc>
      </w:tr>
      <w:tr w:rsidR="00EB2FBF" w:rsidRPr="00EB2FBF" w14:paraId="22472186" w14:textId="77777777" w:rsidTr="00EB2FBF">
        <w:trPr>
          <w:gridAfter w:val="1"/>
          <w:wAfter w:w="6" w:type="dxa"/>
          <w:trHeight w:val="370"/>
        </w:trPr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E191D" w14:textId="77777777" w:rsidR="00EB2FBF" w:rsidRPr="00EB2FBF" w:rsidRDefault="00EB2FBF" w:rsidP="00EB2FB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Heart rate (per 1 beat/min increase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61B78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.01 (1.00–1.02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88B55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249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61351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009A7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.00 (0.99–1.0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F35FD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757</w:t>
            </w:r>
          </w:p>
        </w:tc>
      </w:tr>
      <w:tr w:rsidR="00EB2FBF" w:rsidRPr="00EB2FBF" w14:paraId="4BBE33A1" w14:textId="77777777" w:rsidTr="00EB2FBF">
        <w:trPr>
          <w:gridAfter w:val="1"/>
          <w:wAfter w:w="6" w:type="dxa"/>
          <w:trHeight w:val="370"/>
        </w:trPr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DD9C3" w14:textId="77777777" w:rsidR="00EB2FBF" w:rsidRPr="00EB2FBF" w:rsidRDefault="00EB2FBF" w:rsidP="00EB2FB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LVEDD (per 1 mm increase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7DDA3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.01 (0.98–1.0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EA136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455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B7D25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CB6D4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99 (0.95–1.0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EBA4E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699</w:t>
            </w:r>
          </w:p>
        </w:tc>
      </w:tr>
      <w:tr w:rsidR="00EB2FBF" w:rsidRPr="00EB2FBF" w14:paraId="4CE4CD07" w14:textId="77777777" w:rsidTr="00EB2FBF">
        <w:trPr>
          <w:gridAfter w:val="1"/>
          <w:wAfter w:w="6" w:type="dxa"/>
          <w:trHeight w:val="370"/>
        </w:trPr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F738A" w14:textId="77777777" w:rsidR="00EB2FBF" w:rsidRPr="00EB2FBF" w:rsidRDefault="00EB2FBF" w:rsidP="00EB2FB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LVEF (per 1 % increase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05CFB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97 (0.94–0.99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BFFF2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09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6BCEE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AE462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99 (0.96–1.0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848FD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355</w:t>
            </w:r>
          </w:p>
        </w:tc>
      </w:tr>
      <w:tr w:rsidR="00EB2FBF" w:rsidRPr="00EB2FBF" w14:paraId="2EF8C0B5" w14:textId="77777777" w:rsidTr="00EB2FBF">
        <w:trPr>
          <w:gridAfter w:val="1"/>
          <w:wAfter w:w="6" w:type="dxa"/>
          <w:trHeight w:val="370"/>
        </w:trPr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A6B73" w14:textId="77777777" w:rsidR="00EB2FBF" w:rsidRPr="00EB2FBF" w:rsidRDefault="00EB2FBF" w:rsidP="00EB2FB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LVMI (per 1 g/m</w:t>
            </w: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14:ligatures w14:val="none"/>
              </w:rPr>
              <w:t>2</w:t>
            </w: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increase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8CF74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.01 (1.00–1.0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B6338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A24A0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BDA54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.00 (0.99–1.0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397F0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788</w:t>
            </w:r>
          </w:p>
        </w:tc>
      </w:tr>
      <w:tr w:rsidR="00EB2FBF" w:rsidRPr="00EB2FBF" w14:paraId="7BE7A1E8" w14:textId="77777777" w:rsidTr="00EB2FBF">
        <w:trPr>
          <w:gridAfter w:val="1"/>
          <w:wAfter w:w="6" w:type="dxa"/>
          <w:trHeight w:val="370"/>
        </w:trPr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5B699" w14:textId="77777777" w:rsidR="00EB2FBF" w:rsidRPr="00EB2FBF" w:rsidRDefault="00EB2FBF" w:rsidP="00EB2FB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White blood cell (per 1×10</w:t>
            </w: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14:ligatures w14:val="none"/>
              </w:rPr>
              <w:t>3</w:t>
            </w: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/</w:t>
            </w:r>
            <w:proofErr w:type="spellStart"/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μL</w:t>
            </w:r>
            <w:proofErr w:type="spellEnd"/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increase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AD311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.02 (0.93–1.12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FF198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659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41375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B5508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.03 (0.95–1.1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9F277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456</w:t>
            </w:r>
          </w:p>
        </w:tc>
      </w:tr>
      <w:tr w:rsidR="00EB2FBF" w:rsidRPr="00EB2FBF" w14:paraId="79A225BD" w14:textId="77777777" w:rsidTr="00EB2FBF">
        <w:trPr>
          <w:gridAfter w:val="1"/>
          <w:wAfter w:w="6" w:type="dxa"/>
          <w:trHeight w:val="370"/>
        </w:trPr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B49F4" w14:textId="77777777" w:rsidR="00EB2FBF" w:rsidRPr="00EB2FBF" w:rsidRDefault="00EB2FBF" w:rsidP="00EB2FB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Hemoglobin (per 1 g/dL increase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0D51A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58 (0.52–0.65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C40E1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1D852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4A0CD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66 (0.57–0.75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9983D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&lt;0.001</w:t>
            </w:r>
          </w:p>
        </w:tc>
      </w:tr>
      <w:tr w:rsidR="00EB2FBF" w:rsidRPr="00EB2FBF" w14:paraId="0B054A14" w14:textId="77777777" w:rsidTr="00EB2FBF">
        <w:trPr>
          <w:gridAfter w:val="1"/>
          <w:wAfter w:w="6" w:type="dxa"/>
          <w:trHeight w:val="370"/>
        </w:trPr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EABBC" w14:textId="77777777" w:rsidR="00EB2FBF" w:rsidRPr="00EB2FBF" w:rsidRDefault="00EB2FBF" w:rsidP="00EB2FB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BUN (per 10-fold mg/dL increase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F30AC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1.64 (9.28–50.4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B2D79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C3F84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D8C82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5.30 (0.84–33.47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4441A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79</w:t>
            </w:r>
          </w:p>
        </w:tc>
      </w:tr>
      <w:tr w:rsidR="00EB2FBF" w:rsidRPr="00EB2FBF" w14:paraId="01C8A5C4" w14:textId="77777777" w:rsidTr="00EB2FBF">
        <w:trPr>
          <w:gridAfter w:val="1"/>
          <w:wAfter w:w="6" w:type="dxa"/>
          <w:trHeight w:val="370"/>
        </w:trPr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79052" w14:textId="77777777" w:rsidR="00EB2FBF" w:rsidRPr="00EB2FBF" w:rsidRDefault="00EB2FBF" w:rsidP="00EB2FB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eGFR (per 1 mL/min/1.73m</w:t>
            </w: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14:ligatures w14:val="none"/>
              </w:rPr>
              <w:t>2</w:t>
            </w: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increase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87654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98 (0.98–0.99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03482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B1758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B8D0B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.01 (1.00–1.02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EC56C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228</w:t>
            </w:r>
          </w:p>
        </w:tc>
      </w:tr>
      <w:tr w:rsidR="00EB2FBF" w:rsidRPr="00EB2FBF" w14:paraId="365F4EE8" w14:textId="77777777" w:rsidTr="00EB2FBF">
        <w:trPr>
          <w:gridAfter w:val="1"/>
          <w:wAfter w:w="6" w:type="dxa"/>
          <w:trHeight w:val="370"/>
        </w:trPr>
        <w:tc>
          <w:tcPr>
            <w:tcW w:w="6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C0867" w14:textId="77777777" w:rsidR="00EB2FBF" w:rsidRPr="00EB2FBF" w:rsidRDefault="00EB2FBF" w:rsidP="00EB2FB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lastRenderedPageBreak/>
              <w:t>BNP (per 10-fold pg/mL increase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B13BC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.96 (2.18–4.02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10C98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D170E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A6D65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.64 (1.02–2.6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39888" w14:textId="77777777" w:rsidR="00EB2FBF" w:rsidRPr="00EB2FBF" w:rsidRDefault="00EB2FBF" w:rsidP="00EB2FB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47</w:t>
            </w:r>
          </w:p>
        </w:tc>
      </w:tr>
      <w:tr w:rsidR="00EB2FBF" w:rsidRPr="00EB2FBF" w14:paraId="4A75FAD5" w14:textId="77777777" w:rsidTr="00EB2FBF">
        <w:trPr>
          <w:gridAfter w:val="1"/>
          <w:wAfter w:w="6" w:type="dxa"/>
          <w:trHeight w:val="557"/>
        </w:trPr>
        <w:tc>
          <w:tcPr>
            <w:tcW w:w="13400" w:type="dxa"/>
            <w:gridSpan w:val="6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62E849" w14:textId="77777777" w:rsidR="00EB2FBF" w:rsidRPr="00EB2FBF" w:rsidRDefault="00EB2FBF" w:rsidP="00DA16F1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EB2FBF">
              <w:rPr>
                <w:rFonts w:ascii="ＭＳ 明朝" w:eastAsia="ＭＳ 明朝" w:hAnsi="ＭＳ 明朝" w:cs="ＭＳ 明朝"/>
                <w:color w:val="000000"/>
                <w:sz w:val="24"/>
                <w:szCs w:val="24"/>
                <w14:ligatures w14:val="none"/>
              </w:rPr>
              <w:t xml:space="preserve">　</w:t>
            </w:r>
            <w:r w:rsidRPr="00EB2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BNP indicates B-type natriuretic peptide; BUN, blood urea nitrogen; CI, confidence interval; eGFR, estimated glomerular filtration rate; HR, hazard ratio; LVEDD, left ventricular end-diastolic dimension; LVEF, left ventricular ejection fraction; and LVMI, left ventricular mass index.</w:t>
            </w:r>
          </w:p>
        </w:tc>
      </w:tr>
      <w:tr w:rsidR="00EB2FBF" w:rsidRPr="00EB2FBF" w14:paraId="70C4E3F0" w14:textId="77777777" w:rsidTr="00EB2FBF">
        <w:trPr>
          <w:trHeight w:val="740"/>
        </w:trPr>
        <w:tc>
          <w:tcPr>
            <w:tcW w:w="13400" w:type="dxa"/>
            <w:gridSpan w:val="6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248DB4" w14:textId="77777777" w:rsidR="00EB2FBF" w:rsidRPr="00EB2FBF" w:rsidRDefault="00EB2FBF" w:rsidP="00EB2FB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D0CE8" w14:textId="77777777" w:rsidR="00EB2FBF" w:rsidRPr="00EB2FBF" w:rsidRDefault="00EB2FBF" w:rsidP="00EB2FB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</w:tr>
    </w:tbl>
    <w:p w14:paraId="45F6E9DF" w14:textId="77777777" w:rsidR="005E1F9B" w:rsidRDefault="005E1F9B">
      <w:pPr>
        <w:sectPr w:rsidR="005E1F9B" w:rsidSect="00EB2FBF">
          <w:pgSz w:w="16838" w:h="11906" w:orient="landscape"/>
          <w:pgMar w:top="1985" w:right="1701" w:bottom="1701" w:left="1701" w:header="851" w:footer="992" w:gutter="0"/>
          <w:cols w:space="425"/>
          <w:docGrid w:linePitch="360"/>
        </w:sectPr>
      </w:pPr>
    </w:p>
    <w:tbl>
      <w:tblPr>
        <w:tblW w:w="9060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2938"/>
        <w:gridCol w:w="2715"/>
        <w:gridCol w:w="3401"/>
        <w:gridCol w:w="222"/>
      </w:tblGrid>
      <w:tr w:rsidR="00FF442D" w:rsidRPr="00FF442D" w14:paraId="4339CE7A" w14:textId="77777777" w:rsidTr="00FF442D">
        <w:trPr>
          <w:gridAfter w:val="1"/>
          <w:wAfter w:w="6" w:type="dxa"/>
          <w:trHeight w:val="750"/>
        </w:trPr>
        <w:tc>
          <w:tcPr>
            <w:tcW w:w="905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99114F" w14:textId="77777777" w:rsidR="00FF442D" w:rsidRPr="00FF442D" w:rsidRDefault="00FF442D" w:rsidP="00FF442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FF44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lastRenderedPageBreak/>
              <w:t>Supplementary Table 7. Comparison of the Discriminative Performance for the Primary Endpoint</w:t>
            </w:r>
          </w:p>
        </w:tc>
      </w:tr>
      <w:tr w:rsidR="00FF442D" w:rsidRPr="00FF442D" w14:paraId="7CAB9931" w14:textId="77777777" w:rsidTr="00FF442D">
        <w:trPr>
          <w:gridAfter w:val="1"/>
          <w:wAfter w:w="6" w:type="dxa"/>
          <w:trHeight w:val="370"/>
        </w:trPr>
        <w:tc>
          <w:tcPr>
            <w:tcW w:w="29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B302CD" w14:textId="77777777" w:rsidR="00FF442D" w:rsidRPr="00FF442D" w:rsidRDefault="00FF442D" w:rsidP="00FF442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FF44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7F3C34" w14:textId="77777777" w:rsidR="00FF442D" w:rsidRPr="00FF442D" w:rsidRDefault="00FF442D" w:rsidP="00FF442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FF44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Harrell's C (95% CI)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35668A" w14:textId="77777777" w:rsidR="00FF442D" w:rsidRPr="00FF442D" w:rsidRDefault="00FF442D" w:rsidP="00FF442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FF44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ΔC vs HFpEF-ABA score</w:t>
            </w:r>
          </w:p>
        </w:tc>
      </w:tr>
      <w:tr w:rsidR="00FF442D" w:rsidRPr="00FF442D" w14:paraId="10AB84BE" w14:textId="77777777" w:rsidTr="00FF442D">
        <w:trPr>
          <w:gridAfter w:val="1"/>
          <w:wAfter w:w="6" w:type="dxa"/>
          <w:trHeight w:val="370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0DD91" w14:textId="77777777" w:rsidR="00FF442D" w:rsidRPr="00FF442D" w:rsidRDefault="00FF442D" w:rsidP="00FF442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FF44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HFpEF-ABA alon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0EBC1" w14:textId="77777777" w:rsidR="00FF442D" w:rsidRPr="00FF442D" w:rsidRDefault="00FF442D" w:rsidP="00FF442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FF44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558 (0.519–0.597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10A0E" w14:textId="77777777" w:rsidR="00FF442D" w:rsidRPr="00FF442D" w:rsidRDefault="00FF442D" w:rsidP="00FF442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FF44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Reference</w:t>
            </w:r>
          </w:p>
        </w:tc>
      </w:tr>
      <w:tr w:rsidR="00FF442D" w:rsidRPr="00FF442D" w14:paraId="79BE877B" w14:textId="77777777" w:rsidTr="00FF442D">
        <w:trPr>
          <w:gridAfter w:val="1"/>
          <w:wAfter w:w="6" w:type="dxa"/>
          <w:trHeight w:val="370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035B5" w14:textId="77777777" w:rsidR="00FF442D" w:rsidRPr="00FF442D" w:rsidRDefault="00FF442D" w:rsidP="00FF442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FF44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LVMI alon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91B92" w14:textId="77777777" w:rsidR="00FF442D" w:rsidRPr="00FF442D" w:rsidRDefault="00FF442D" w:rsidP="00FF442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FF44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606 (0.566–0.646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3A06E" w14:textId="77777777" w:rsidR="00FF442D" w:rsidRPr="00FF442D" w:rsidRDefault="00FF442D" w:rsidP="00FF442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FF44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48 (-0.008–0.104)</w:t>
            </w:r>
          </w:p>
        </w:tc>
      </w:tr>
      <w:tr w:rsidR="00FF442D" w:rsidRPr="00FF442D" w14:paraId="772B54EC" w14:textId="77777777" w:rsidTr="00FF442D">
        <w:trPr>
          <w:gridAfter w:val="1"/>
          <w:wAfter w:w="6" w:type="dxa"/>
          <w:trHeight w:val="370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06CA0" w14:textId="77777777" w:rsidR="00FF442D" w:rsidRPr="00FF442D" w:rsidRDefault="00FF442D" w:rsidP="00FF442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FF44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BNP alone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4022E" w14:textId="77777777" w:rsidR="00FF442D" w:rsidRPr="00FF442D" w:rsidRDefault="00FF442D" w:rsidP="00FF442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FF44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746 (0.712–0.780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46033" w14:textId="77777777" w:rsidR="00FF442D" w:rsidRPr="00FF442D" w:rsidRDefault="00FF442D" w:rsidP="00FF442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FF44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188 (0.136–0.240)</w:t>
            </w:r>
          </w:p>
        </w:tc>
      </w:tr>
      <w:tr w:rsidR="00FF442D" w:rsidRPr="00FF442D" w14:paraId="654A2AF2" w14:textId="77777777" w:rsidTr="00FF442D">
        <w:trPr>
          <w:gridAfter w:val="1"/>
          <w:wAfter w:w="6" w:type="dxa"/>
          <w:trHeight w:val="370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5DE1D" w14:textId="77777777" w:rsidR="00FF442D" w:rsidRPr="00FF442D" w:rsidRDefault="00FF442D" w:rsidP="00FF442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FF44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HFpEF-ABA + LVMI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6EC74" w14:textId="77777777" w:rsidR="00FF442D" w:rsidRPr="00FF442D" w:rsidRDefault="00FF442D" w:rsidP="00FF442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FF44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617 (0.576–0.657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A09E4" w14:textId="77777777" w:rsidR="00FF442D" w:rsidRPr="00FF442D" w:rsidRDefault="00FF442D" w:rsidP="00FF442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FF44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58 (0.002–0.115)</w:t>
            </w:r>
          </w:p>
        </w:tc>
      </w:tr>
      <w:tr w:rsidR="00FF442D" w:rsidRPr="00FF442D" w14:paraId="2AE55304" w14:textId="77777777" w:rsidTr="00FF442D">
        <w:trPr>
          <w:gridAfter w:val="1"/>
          <w:wAfter w:w="6" w:type="dxa"/>
          <w:trHeight w:val="370"/>
        </w:trPr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E6BD0" w14:textId="77777777" w:rsidR="00FF442D" w:rsidRPr="00FF442D" w:rsidRDefault="00FF442D" w:rsidP="00FF442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FF44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HFpEF-ABA + BNP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B0BF6" w14:textId="77777777" w:rsidR="00FF442D" w:rsidRPr="00FF442D" w:rsidRDefault="00FF442D" w:rsidP="00FF442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FF44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745 (0.711–0.779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6D0CE" w14:textId="77777777" w:rsidR="00FF442D" w:rsidRPr="00FF442D" w:rsidRDefault="00FF442D" w:rsidP="00FF442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FF44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187 (0.135–0.239)</w:t>
            </w:r>
          </w:p>
        </w:tc>
      </w:tr>
      <w:tr w:rsidR="00FF442D" w:rsidRPr="00FF442D" w14:paraId="568A6A9E" w14:textId="77777777" w:rsidTr="00FF442D">
        <w:trPr>
          <w:gridAfter w:val="1"/>
          <w:wAfter w:w="6" w:type="dxa"/>
          <w:trHeight w:val="557"/>
        </w:trPr>
        <w:tc>
          <w:tcPr>
            <w:tcW w:w="9054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AE94AC" w14:textId="77777777" w:rsidR="00FF442D" w:rsidRPr="00FF442D" w:rsidRDefault="00FF442D" w:rsidP="00547FD1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FF442D">
              <w:rPr>
                <w:rFonts w:ascii="ＭＳ 明朝" w:eastAsia="ＭＳ 明朝" w:hAnsi="ＭＳ 明朝" w:cs="ＭＳ 明朝"/>
                <w:color w:val="000000"/>
                <w:sz w:val="24"/>
                <w:szCs w:val="24"/>
                <w14:ligatures w14:val="none"/>
              </w:rPr>
              <w:t xml:space="preserve">　</w:t>
            </w:r>
            <w:r w:rsidRPr="00FF44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BNP indicates B-type natriuretic peptide; CI, confidence interval; and LVMI, left ventricular mass index.</w:t>
            </w:r>
          </w:p>
        </w:tc>
      </w:tr>
      <w:tr w:rsidR="00FF442D" w:rsidRPr="00FF442D" w14:paraId="4EB55A41" w14:textId="77777777" w:rsidTr="00FF442D">
        <w:trPr>
          <w:trHeight w:val="740"/>
        </w:trPr>
        <w:tc>
          <w:tcPr>
            <w:tcW w:w="9054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290AF7" w14:textId="77777777" w:rsidR="00FF442D" w:rsidRPr="00FF442D" w:rsidRDefault="00FF442D" w:rsidP="00FF442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657DC" w14:textId="77777777" w:rsidR="00FF442D" w:rsidRPr="00FF442D" w:rsidRDefault="00FF442D" w:rsidP="00FF442D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</w:tr>
    </w:tbl>
    <w:p w14:paraId="3DB4980F" w14:textId="77777777" w:rsidR="00D60187" w:rsidRDefault="00D60187">
      <w:pPr>
        <w:sectPr w:rsidR="00D60187" w:rsidSect="00FF442D">
          <w:pgSz w:w="11906" w:h="16838"/>
          <w:pgMar w:top="1440" w:right="1080" w:bottom="1440" w:left="1080" w:header="851" w:footer="992" w:gutter="0"/>
          <w:cols w:space="425"/>
          <w:docGrid w:linePitch="360"/>
        </w:sectPr>
      </w:pPr>
    </w:p>
    <w:tbl>
      <w:tblPr>
        <w:tblW w:w="11000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6032"/>
        <w:gridCol w:w="2541"/>
        <w:gridCol w:w="1179"/>
        <w:gridCol w:w="1242"/>
        <w:gridCol w:w="222"/>
      </w:tblGrid>
      <w:tr w:rsidR="00CD56F5" w:rsidRPr="00CD56F5" w14:paraId="083FDF1D" w14:textId="77777777" w:rsidTr="00CD56F5">
        <w:trPr>
          <w:gridAfter w:val="1"/>
          <w:wAfter w:w="6" w:type="dxa"/>
          <w:trHeight w:val="750"/>
        </w:trPr>
        <w:tc>
          <w:tcPr>
            <w:tcW w:w="1099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C121F1" w14:textId="77777777" w:rsidR="00CD56F5" w:rsidRPr="00CD56F5" w:rsidRDefault="00CD56F5" w:rsidP="00CD56F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CD56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lastRenderedPageBreak/>
              <w:t>Supplementary Table 8. Multivariable Cox Proportional Hazard Analysis for the Primary Endpoint Including the Individual Components of the HFpEF-ABA Score</w:t>
            </w:r>
          </w:p>
        </w:tc>
      </w:tr>
      <w:tr w:rsidR="00CD56F5" w:rsidRPr="00CD56F5" w14:paraId="26906C3B" w14:textId="77777777" w:rsidTr="00CD56F5">
        <w:trPr>
          <w:gridAfter w:val="1"/>
          <w:wAfter w:w="6" w:type="dxa"/>
          <w:trHeight w:val="370"/>
        </w:trPr>
        <w:tc>
          <w:tcPr>
            <w:tcW w:w="60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5F16BB" w14:textId="77777777" w:rsidR="00CD56F5" w:rsidRPr="00CD56F5" w:rsidRDefault="00CD56F5" w:rsidP="00CD56F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CD56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F7CA70" w14:textId="77777777" w:rsidR="00CD56F5" w:rsidRPr="00CD56F5" w:rsidRDefault="00CD56F5" w:rsidP="00CD56F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CD56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HR (95% CI)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1E27F7" w14:textId="77777777" w:rsidR="00CD56F5" w:rsidRPr="00CD56F5" w:rsidRDefault="00CD56F5" w:rsidP="00CD56F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CD56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14:ligatures w14:val="none"/>
              </w:rPr>
              <w:t>P</w:t>
            </w:r>
            <w:r w:rsidRPr="00CD56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valu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F0238B" w14:textId="77777777" w:rsidR="00CD56F5" w:rsidRPr="00CD56F5" w:rsidRDefault="00CD56F5" w:rsidP="00CD56F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CD56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Wald χ</w:t>
            </w:r>
            <w:r w:rsidRPr="00CD56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14:ligatures w14:val="none"/>
              </w:rPr>
              <w:t>2</w:t>
            </w:r>
          </w:p>
        </w:tc>
      </w:tr>
      <w:tr w:rsidR="00CD56F5" w:rsidRPr="00CD56F5" w14:paraId="56A8F903" w14:textId="77777777" w:rsidTr="00CD56F5">
        <w:trPr>
          <w:gridAfter w:val="1"/>
          <w:wAfter w:w="6" w:type="dxa"/>
          <w:trHeight w:val="370"/>
        </w:trPr>
        <w:tc>
          <w:tcPr>
            <w:tcW w:w="6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4DA05" w14:textId="77777777" w:rsidR="00CD56F5" w:rsidRPr="00CD56F5" w:rsidRDefault="00CD56F5" w:rsidP="00CD56F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CD56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Age (per 1-year increase)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CA957" w14:textId="77777777" w:rsidR="00CD56F5" w:rsidRPr="00CD56F5" w:rsidRDefault="00CD56F5" w:rsidP="00CD56F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CD56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.04 (1.02–1.05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938F0" w14:textId="77777777" w:rsidR="00CD56F5" w:rsidRPr="00CD56F5" w:rsidRDefault="00CD56F5" w:rsidP="00CD56F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CD56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A09DA" w14:textId="77777777" w:rsidR="00CD56F5" w:rsidRPr="00CD56F5" w:rsidRDefault="00CD56F5" w:rsidP="00CD56F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CD56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8.22</w:t>
            </w:r>
          </w:p>
        </w:tc>
      </w:tr>
      <w:tr w:rsidR="00CD56F5" w:rsidRPr="00CD56F5" w14:paraId="06D6084A" w14:textId="77777777" w:rsidTr="00CD56F5">
        <w:trPr>
          <w:gridAfter w:val="1"/>
          <w:wAfter w:w="6" w:type="dxa"/>
          <w:trHeight w:val="370"/>
        </w:trPr>
        <w:tc>
          <w:tcPr>
            <w:tcW w:w="6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5DC01" w14:textId="77777777" w:rsidR="00CD56F5" w:rsidRPr="00CD56F5" w:rsidRDefault="00CD56F5" w:rsidP="00CD56F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CD56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Body mass index (per 1 kg/m</w:t>
            </w:r>
            <w:r w:rsidRPr="00CD56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14:ligatures w14:val="none"/>
              </w:rPr>
              <w:t>2</w:t>
            </w:r>
            <w:r w:rsidRPr="00CD56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 increase)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5EC20" w14:textId="77777777" w:rsidR="00CD56F5" w:rsidRPr="00CD56F5" w:rsidRDefault="00CD56F5" w:rsidP="00CD56F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CD56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90 (0.87–0.94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078B1" w14:textId="77777777" w:rsidR="00CD56F5" w:rsidRPr="00CD56F5" w:rsidRDefault="00CD56F5" w:rsidP="00CD56F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CD56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2FBE3" w14:textId="77777777" w:rsidR="00CD56F5" w:rsidRPr="00CD56F5" w:rsidRDefault="00CD56F5" w:rsidP="00CD56F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CD56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30.74</w:t>
            </w:r>
          </w:p>
        </w:tc>
      </w:tr>
      <w:tr w:rsidR="00CD56F5" w:rsidRPr="00CD56F5" w14:paraId="498C0B7C" w14:textId="77777777" w:rsidTr="00CD56F5">
        <w:trPr>
          <w:gridAfter w:val="1"/>
          <w:wAfter w:w="6" w:type="dxa"/>
          <w:trHeight w:val="370"/>
        </w:trPr>
        <w:tc>
          <w:tcPr>
            <w:tcW w:w="60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08A3AC" w14:textId="77777777" w:rsidR="00CD56F5" w:rsidRPr="00CD56F5" w:rsidRDefault="00CD56F5" w:rsidP="00CD56F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CD56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Atrial fibrillation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7BDE71" w14:textId="77777777" w:rsidR="00CD56F5" w:rsidRPr="00CD56F5" w:rsidRDefault="00CD56F5" w:rsidP="00CD56F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CD56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.78 (1.27–2.50)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117089" w14:textId="77777777" w:rsidR="00CD56F5" w:rsidRPr="00CD56F5" w:rsidRDefault="00CD56F5" w:rsidP="00CD56F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CD56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172FA8" w14:textId="77777777" w:rsidR="00CD56F5" w:rsidRPr="00CD56F5" w:rsidRDefault="00CD56F5" w:rsidP="00CD56F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CD56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1.05</w:t>
            </w:r>
          </w:p>
        </w:tc>
      </w:tr>
      <w:tr w:rsidR="00CD56F5" w:rsidRPr="00CD56F5" w14:paraId="778014F4" w14:textId="77777777" w:rsidTr="00CD56F5">
        <w:trPr>
          <w:gridAfter w:val="1"/>
          <w:wAfter w:w="6" w:type="dxa"/>
          <w:trHeight w:val="557"/>
        </w:trPr>
        <w:tc>
          <w:tcPr>
            <w:tcW w:w="10994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CA16A84" w14:textId="77777777" w:rsidR="00CD56F5" w:rsidRPr="00CD56F5" w:rsidRDefault="00CD56F5" w:rsidP="00F02B9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CD56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Age, body mass index, and atrial fibrillation were simultaneously entered as separate covariates.</w:t>
            </w:r>
            <w:r w:rsidRPr="00CD56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br/>
            </w:r>
            <w:r w:rsidRPr="00CD56F5">
              <w:rPr>
                <w:rFonts w:ascii="ＭＳ 明朝" w:eastAsia="ＭＳ 明朝" w:hAnsi="ＭＳ 明朝" w:cs="ＭＳ 明朝"/>
                <w:color w:val="000000"/>
                <w:sz w:val="24"/>
                <w:szCs w:val="24"/>
                <w14:ligatures w14:val="none"/>
              </w:rPr>
              <w:t xml:space="preserve">　</w:t>
            </w:r>
            <w:r w:rsidRPr="00CD56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CI indicates confidence interval; and HR, hazard ratio.</w:t>
            </w:r>
          </w:p>
        </w:tc>
      </w:tr>
      <w:tr w:rsidR="00CD56F5" w:rsidRPr="00CD56F5" w14:paraId="3EEF7E6B" w14:textId="77777777" w:rsidTr="00CD56F5">
        <w:trPr>
          <w:trHeight w:val="740"/>
        </w:trPr>
        <w:tc>
          <w:tcPr>
            <w:tcW w:w="1099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0CE07" w14:textId="77777777" w:rsidR="00CD56F5" w:rsidRPr="00CD56F5" w:rsidRDefault="00CD56F5" w:rsidP="00CD56F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C9FE9" w14:textId="77777777" w:rsidR="00CD56F5" w:rsidRPr="00CD56F5" w:rsidRDefault="00CD56F5" w:rsidP="00CD56F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</w:tr>
    </w:tbl>
    <w:p w14:paraId="1ED5D87D" w14:textId="77777777" w:rsidR="00CD56F5" w:rsidRDefault="00CD56F5">
      <w:pPr>
        <w:sectPr w:rsidR="00CD56F5" w:rsidSect="00CD56F5">
          <w:pgSz w:w="16838" w:h="11906" w:orient="landscape"/>
          <w:pgMar w:top="1985" w:right="1701" w:bottom="1701" w:left="1701" w:header="851" w:footer="992" w:gutter="0"/>
          <w:cols w:space="425"/>
          <w:docGrid w:linePitch="360"/>
        </w:sectPr>
      </w:pPr>
    </w:p>
    <w:tbl>
      <w:tblPr>
        <w:tblW w:w="9060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2995"/>
        <w:gridCol w:w="2690"/>
        <w:gridCol w:w="3369"/>
        <w:gridCol w:w="222"/>
      </w:tblGrid>
      <w:tr w:rsidR="00D92EC2" w:rsidRPr="00D92EC2" w14:paraId="58C8DEDB" w14:textId="77777777" w:rsidTr="00D92EC2">
        <w:trPr>
          <w:gridAfter w:val="1"/>
          <w:wAfter w:w="6" w:type="dxa"/>
          <w:trHeight w:val="750"/>
        </w:trPr>
        <w:tc>
          <w:tcPr>
            <w:tcW w:w="905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2F4DCF" w14:textId="77777777" w:rsidR="00D92EC2" w:rsidRPr="00D92EC2" w:rsidRDefault="00D92EC2" w:rsidP="00D92EC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92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lastRenderedPageBreak/>
              <w:t>Supplementary Table 9. Comparison of the Discriminative Performance for the Primary Endpoint</w:t>
            </w:r>
          </w:p>
        </w:tc>
      </w:tr>
      <w:tr w:rsidR="00D92EC2" w:rsidRPr="00D92EC2" w14:paraId="3CA54371" w14:textId="77777777" w:rsidTr="00D92EC2">
        <w:trPr>
          <w:gridAfter w:val="1"/>
          <w:wAfter w:w="6" w:type="dxa"/>
          <w:trHeight w:val="370"/>
        </w:trPr>
        <w:tc>
          <w:tcPr>
            <w:tcW w:w="29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1A5D8A" w14:textId="77777777" w:rsidR="00D92EC2" w:rsidRPr="00D92EC2" w:rsidRDefault="00D92EC2" w:rsidP="00D92EC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92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8332C6" w14:textId="77777777" w:rsidR="00D92EC2" w:rsidRPr="00D92EC2" w:rsidRDefault="00D92EC2" w:rsidP="00D92EC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92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Harrell's C (95% CI)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3FC640" w14:textId="77777777" w:rsidR="00D92EC2" w:rsidRPr="00D92EC2" w:rsidRDefault="00D92EC2" w:rsidP="00D92EC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92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ΔC vs HFpEF-ABA score</w:t>
            </w:r>
          </w:p>
        </w:tc>
      </w:tr>
      <w:tr w:rsidR="00D92EC2" w:rsidRPr="00D92EC2" w14:paraId="3522C264" w14:textId="77777777" w:rsidTr="00D92EC2">
        <w:trPr>
          <w:gridAfter w:val="1"/>
          <w:wAfter w:w="6" w:type="dxa"/>
          <w:trHeight w:val="370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916C0" w14:textId="77777777" w:rsidR="00D92EC2" w:rsidRPr="00D92EC2" w:rsidRDefault="00D92EC2" w:rsidP="00D92EC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92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Atrial fibrillation alon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A8F46" w14:textId="77777777" w:rsidR="00D92EC2" w:rsidRPr="00D92EC2" w:rsidRDefault="00D92EC2" w:rsidP="00D92EC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92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533 (0.511–0.555)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7743A" w14:textId="77777777" w:rsidR="00D92EC2" w:rsidRPr="00D92EC2" w:rsidRDefault="00D92EC2" w:rsidP="00D92EC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92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-0.025 (-0.070–0.020)</w:t>
            </w:r>
          </w:p>
        </w:tc>
      </w:tr>
      <w:tr w:rsidR="00D92EC2" w:rsidRPr="00D92EC2" w14:paraId="5AFF95DC" w14:textId="77777777" w:rsidTr="00D92EC2">
        <w:trPr>
          <w:gridAfter w:val="1"/>
          <w:wAfter w:w="6" w:type="dxa"/>
          <w:trHeight w:val="370"/>
        </w:trPr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850B2" w14:textId="77777777" w:rsidR="00D92EC2" w:rsidRPr="00D92EC2" w:rsidRDefault="00D92EC2" w:rsidP="00D92EC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92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HFpEF-ABA alon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C7263" w14:textId="77777777" w:rsidR="00D92EC2" w:rsidRPr="00D92EC2" w:rsidRDefault="00D92EC2" w:rsidP="00D92EC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92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.558 (0.519–0.597)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D22DE" w14:textId="77777777" w:rsidR="00D92EC2" w:rsidRPr="00D92EC2" w:rsidRDefault="00D92EC2" w:rsidP="00D92EC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92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Reference</w:t>
            </w:r>
          </w:p>
        </w:tc>
      </w:tr>
      <w:tr w:rsidR="00D92EC2" w:rsidRPr="00D92EC2" w14:paraId="16739529" w14:textId="77777777" w:rsidTr="00D92EC2">
        <w:trPr>
          <w:gridAfter w:val="1"/>
          <w:wAfter w:w="6" w:type="dxa"/>
          <w:trHeight w:val="557"/>
        </w:trPr>
        <w:tc>
          <w:tcPr>
            <w:tcW w:w="9054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24F264" w14:textId="77777777" w:rsidR="00D92EC2" w:rsidRPr="00D92EC2" w:rsidRDefault="00D92EC2" w:rsidP="00D92EC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92EC2">
              <w:rPr>
                <w:rFonts w:ascii="ＭＳ 明朝" w:eastAsia="ＭＳ 明朝" w:hAnsi="ＭＳ 明朝" w:cs="ＭＳ 明朝"/>
                <w:color w:val="000000"/>
                <w:sz w:val="24"/>
                <w:szCs w:val="24"/>
                <w14:ligatures w14:val="none"/>
              </w:rPr>
              <w:t xml:space="preserve">　</w:t>
            </w:r>
            <w:r w:rsidRPr="00D92E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CI indicates confidence interval.</w:t>
            </w:r>
          </w:p>
        </w:tc>
      </w:tr>
      <w:tr w:rsidR="00D92EC2" w:rsidRPr="00D92EC2" w14:paraId="36E6C021" w14:textId="77777777" w:rsidTr="00D92EC2">
        <w:trPr>
          <w:trHeight w:val="510"/>
        </w:trPr>
        <w:tc>
          <w:tcPr>
            <w:tcW w:w="9054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2E0D86" w14:textId="77777777" w:rsidR="00D92EC2" w:rsidRPr="00D92EC2" w:rsidRDefault="00D92EC2" w:rsidP="00D92EC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9C065" w14:textId="77777777" w:rsidR="00D92EC2" w:rsidRPr="00D92EC2" w:rsidRDefault="00D92EC2" w:rsidP="00D92EC2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</w:tr>
    </w:tbl>
    <w:p w14:paraId="1DC1698D" w14:textId="77777777" w:rsidR="000223C9" w:rsidRDefault="000223C9"/>
    <w:sectPr w:rsidR="000223C9" w:rsidSect="00D92EC2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F69"/>
    <w:rsid w:val="000223C9"/>
    <w:rsid w:val="0009320C"/>
    <w:rsid w:val="000B2C78"/>
    <w:rsid w:val="00110EDC"/>
    <w:rsid w:val="00291FB1"/>
    <w:rsid w:val="002B6551"/>
    <w:rsid w:val="00412A44"/>
    <w:rsid w:val="00456E83"/>
    <w:rsid w:val="00485F54"/>
    <w:rsid w:val="00547FD1"/>
    <w:rsid w:val="00551F69"/>
    <w:rsid w:val="005B2DAB"/>
    <w:rsid w:val="005E1F9B"/>
    <w:rsid w:val="007002A2"/>
    <w:rsid w:val="007C5776"/>
    <w:rsid w:val="00872B34"/>
    <w:rsid w:val="008841C4"/>
    <w:rsid w:val="009849A0"/>
    <w:rsid w:val="009D14E1"/>
    <w:rsid w:val="00A26061"/>
    <w:rsid w:val="00B25652"/>
    <w:rsid w:val="00B465A5"/>
    <w:rsid w:val="00C33FD8"/>
    <w:rsid w:val="00C6689B"/>
    <w:rsid w:val="00C863B6"/>
    <w:rsid w:val="00CD56F5"/>
    <w:rsid w:val="00D60187"/>
    <w:rsid w:val="00D92EC2"/>
    <w:rsid w:val="00DA16F1"/>
    <w:rsid w:val="00DF2004"/>
    <w:rsid w:val="00E8660E"/>
    <w:rsid w:val="00EB2FBF"/>
    <w:rsid w:val="00EE72A6"/>
    <w:rsid w:val="00F02B9A"/>
    <w:rsid w:val="00F04805"/>
    <w:rsid w:val="00FF4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BF586"/>
  <w15:chartTrackingRefBased/>
  <w15:docId w15:val="{2285C911-EE4D-4588-9A9F-2EB854ECB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51F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51F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51F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51F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51F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51F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51F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51F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51F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51F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551F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551F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551F69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551F69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551F69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551F69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551F69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551F69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551F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51F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51F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51F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51F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51F6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51F6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51F6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51F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51F6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51F6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730F61-544F-44D8-AD2C-E29083F588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2</Pages>
  <Words>1826</Words>
  <Characters>10411</Characters>
  <Application>Microsoft Office Word</Application>
  <DocSecurity>0</DocSecurity>
  <Lines>86</Lines>
  <Paragraphs>24</Paragraphs>
  <ScaleCrop>false</ScaleCrop>
  <Company/>
  <LinksUpToDate>false</LinksUpToDate>
  <CharactersWithSpaces>1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介 玉置</dc:creator>
  <cp:keywords/>
  <dc:description/>
  <cp:lastModifiedBy>俊介 玉置</cp:lastModifiedBy>
  <cp:revision>30</cp:revision>
  <dcterms:created xsi:type="dcterms:W3CDTF">2026-04-05T06:23:00Z</dcterms:created>
  <dcterms:modified xsi:type="dcterms:W3CDTF">2026-05-10T04:55:00Z</dcterms:modified>
</cp:coreProperties>
</file>